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7E42" w:rsidRPr="00F77E42" w:rsidRDefault="001008D4" w:rsidP="00F77E42">
      <w:pPr>
        <w:pStyle w:val="Heading1"/>
        <w:rPr>
          <w:rStyle w:val="Emphasis"/>
          <w:rFonts w:asciiTheme="majorHAnsi" w:hAnsiTheme="majorHAnsi"/>
          <w:b/>
          <w:bCs/>
          <w:iCs w:val="0"/>
          <w:color w:val="365F91" w:themeColor="accent1" w:themeShade="BF"/>
          <w:sz w:val="28"/>
        </w:rPr>
      </w:pPr>
      <w:r>
        <w:rPr>
          <w:rStyle w:val="Emphasis"/>
          <w:rFonts w:asciiTheme="majorHAnsi" w:hAnsiTheme="majorHAnsi"/>
          <w:b/>
          <w:bCs/>
          <w:iCs w:val="0"/>
          <w:color w:val="365F91" w:themeColor="accent1" w:themeShade="BF"/>
          <w:sz w:val="28"/>
        </w:rPr>
        <w:t>S</w:t>
      </w:r>
      <w:r w:rsidR="00E62199">
        <w:rPr>
          <w:rStyle w:val="Emphasis"/>
          <w:rFonts w:asciiTheme="majorHAnsi" w:hAnsiTheme="majorHAnsi"/>
          <w:b/>
          <w:bCs/>
          <w:iCs w:val="0"/>
          <w:color w:val="365F91" w:themeColor="accent1" w:themeShade="BF"/>
          <w:sz w:val="28"/>
        </w:rPr>
        <w:t>upplementary M</w:t>
      </w:r>
      <w:r w:rsidR="00F77E42" w:rsidRPr="00F77E42">
        <w:rPr>
          <w:rStyle w:val="Emphasis"/>
          <w:rFonts w:asciiTheme="majorHAnsi" w:hAnsiTheme="majorHAnsi"/>
          <w:b/>
          <w:bCs/>
          <w:iCs w:val="0"/>
          <w:color w:val="365F91" w:themeColor="accent1" w:themeShade="BF"/>
          <w:sz w:val="28"/>
        </w:rPr>
        <w:t>ethods</w:t>
      </w:r>
    </w:p>
    <w:p w:rsidR="00F77E42" w:rsidRDefault="00F77E42" w:rsidP="00876755">
      <w:pPr>
        <w:pStyle w:val="Heading2"/>
      </w:pPr>
      <w:r>
        <w:t>Test for migration</w:t>
      </w:r>
    </w:p>
    <w:p w:rsidR="00F77E42" w:rsidRDefault="00F77E42" w:rsidP="00381710">
      <w:pPr>
        <w:spacing w:line="360" w:lineRule="auto"/>
        <w:rPr>
          <w:rFonts w:eastAsia="Times New Roman" w:cs="Times New Roman"/>
          <w:color w:val="000000"/>
          <w:lang w:eastAsia="en-GB"/>
        </w:rPr>
      </w:pPr>
      <w:r>
        <w:t xml:space="preserve">In order to test whether aphids migrated between plants in 2019, we collected aphids on three different days towards the end of the experiment </w:t>
      </w:r>
      <w:r w:rsidR="00876755">
        <w:t xml:space="preserve">and stored them at -20°C. Subsequently, we extracted aphid and symbiont </w:t>
      </w:r>
      <w:r>
        <w:t xml:space="preserve">DNA using </w:t>
      </w:r>
      <w:r w:rsidR="00876755" w:rsidRPr="00EB2549">
        <w:t xml:space="preserve">high salt extractions </w:t>
      </w:r>
      <w:r w:rsidR="00876755" w:rsidRPr="00EB2549">
        <w:fldChar w:fldCharType="begin" w:fldLock="1"/>
      </w:r>
      <w:r w:rsidR="00876755" w:rsidRPr="00EB2549">
        <w:instrText>ADDIN CSL_CITATION {"citationItems":[{"id":"ITEM-1","itemData":{"author":[{"dropping-particle":"","family":"Sunnucks","given":"Paul","non-dropping-particle":"","parse-names":false,"suffix":""},{"dropping-particle":"","family":"Hales","given":"Dinah F","non-dropping-particle":"","parse-names":false,"suffix":""}],"container-title":"Molecular Biology","id":"ITEM-1","issued":{"date-parts":[["1994"]]},"title":"Numerous Transposed Sequences of Mitochondrial Cytochrome I-II in Aphids of the Genus Sitobion ( Hemiptera : Aphididae ) Oxidase","type":"article-journal"},"uris":["http://www.mendeley.com/documents/?uuid=ac29bb61-c4c3-4231-914c-a69b52e34024","http://www.mendeley.com/documents/?uuid=d391b55a-f8f7-4f5a-b2d7-53d66b693918"]}],"mendeley":{"formattedCitation":"(Sunnucks and Hales 1994)","manualFormatting":"(see Sunnucks and Hales 1994)","plainTextFormattedCitation":"(Sunnucks and Hales 1994)","previouslyFormattedCitation":"(Sunnucks and Hales 1994)"},"properties":{"noteIndex":0},"schema":"https://github.com/citation-style-language/schema/raw/master/csl-citation.json"}</w:instrText>
      </w:r>
      <w:r w:rsidR="00876755" w:rsidRPr="00EB2549">
        <w:fldChar w:fldCharType="separate"/>
      </w:r>
      <w:r w:rsidR="00876755" w:rsidRPr="00EB2549">
        <w:rPr>
          <w:noProof/>
        </w:rPr>
        <w:t>(see Sunnucks and Hales 1994)</w:t>
      </w:r>
      <w:r w:rsidR="00876755" w:rsidRPr="00EB2549">
        <w:fldChar w:fldCharType="end"/>
      </w:r>
      <w:r w:rsidR="00876755" w:rsidRPr="00EB2549">
        <w:t xml:space="preserve">, but adapted to a 96 deep well plate format </w:t>
      </w:r>
      <w:r w:rsidR="00876755" w:rsidRPr="00EB2549">
        <w:fldChar w:fldCharType="begin" w:fldLock="1"/>
      </w:r>
      <w:r w:rsidR="00876755" w:rsidRPr="00EB2549">
        <w:instrText>ADDIN CSL_CITATION {"citationItems":[{"id":"ITEM-1","itemData":{"DOI":"10.1111/eva.12339","abstract":"The Rhine catchment in Switzerland has been transformed by a chain of hydroelectric power stations. We addressed the impact of fragmentation on the genetic structure of fish populations by focusing on the European chub (Squalius cephalus). This fish species is not stocked and copes well with altered habitats, enabling an assessment of the effects of fragmentation per se. Using microsatellites, we genotyped 2133 chub from 47 sites within the catchment fragmented by 37 hydroelectric power stations, two weirs and the Rhine Falls. The shallow genetic population structure reflected drainage topology and was affected significantly by barriers to migration. The effect of power stations equipped with fishpasses on genetic differentiation was detectable, albeit weaker than that of man-made barriers without fishpasses. The Rhine Falls as the only long-standing natural obstacle (formed 14 000 to 17 000 years ago) also had a strong effect. Man-made barriers also exacerbated the upstream decrease in allelic diversity in the catchment, particularly when lacking fishpasses. Thus, existing fishpasses do have the desired effect of mitigating fragmentation, but barriers still reduce population connectivity in a fish that traverses fishpasses better than many other species. Less mobile species are likely to be affected more severely.","author":[{"dropping-particle":"","family":"Gouskov","given":"Alexandre","non-dropping-particle":"","parse-names":false,"suffix":""},{"dropping-particle":"","family":"Reyes","given":"Marta","non-dropping-particle":"","parse-names":false,"suffix":""},{"dropping-particle":"","family":"Wirthner-Bitterlin","given":"Lisa","non-dropping-particle":"","parse-names":false,"suffix":""},{"dropping-particle":"","family":"Vorburger","given":"Christoph","non-dropping-particle":"","parse-names":false,"suffix":""}],"container-title":"Evolutionary Applications","id":"ITEM-1","issue":"2","issued":{"date-parts":[["2016"]]},"page":"394-408","title":"Fish population genetic structure shaped by hydroelectric power plants in the upper Rhine catchment","type":"article-journal","volume":"9"},"uris":["http://www.mendeley.com/documents/?uuid=8ca88363-2cf7-4183-beb8-0b30d1e9762a"]},{"id":"ITEM-2","itemData":{"DOI":"10.1111/ele.13526","author":[{"dropping-particle":"","family":"Hafer-Hahmann","given":"Nina","non-dropping-particle":"","parse-names":false,"suffix":""},{"dropping-particle":"","family":"Vorburger","given":"Christoph","non-dropping-particle":"","parse-names":false,"suffix":""}],"container-title":"Ecology Letters","id":"ITEM-2","issued":{"date-parts":[["2020"]]},"title":"Parasitoids as Drivers of Symbiont Diversity in an Insect Host","type":"article-journal"},"uris":["http://www.mendeley.com/documents/?uuid=ff37e367-6848-4714-abe9-a109b510504c"]}],"mendeley":{"formattedCitation":"(Gouskov et al. 2016, Hafer-Hahmann and Vorburger 2020)","plainTextFormattedCitation":"(Gouskov et al. 2016, Hafer-Hahmann and Vorburger 2020)","previouslyFormattedCitation":"(Gouskov et al. 2016, Hafer-Hahmann and Vorburger 2020)"},"properties":{"noteIndex":0},"schema":"https://github.com/citation-style-language/schema/raw/master/csl-citation.json"}</w:instrText>
      </w:r>
      <w:r w:rsidR="00876755" w:rsidRPr="00EB2549">
        <w:fldChar w:fldCharType="separate"/>
      </w:r>
      <w:r w:rsidR="00876755" w:rsidRPr="00EB2549">
        <w:rPr>
          <w:noProof/>
        </w:rPr>
        <w:t>(Gouskov et al. 2016, Hafer-Hahmann and Vorburger 2020)</w:t>
      </w:r>
      <w:r w:rsidR="00876755" w:rsidRPr="00EB2549">
        <w:fldChar w:fldCharType="end"/>
      </w:r>
      <w:r w:rsidR="00876755" w:rsidRPr="00EB2549">
        <w:t xml:space="preserve">. This </w:t>
      </w:r>
      <w:r w:rsidR="00876755">
        <w:t>was followed with</w:t>
      </w:r>
      <w:r w:rsidR="00876755" w:rsidRPr="00EB2549">
        <w:t xml:space="preserve"> diagnostic PCRs </w:t>
      </w:r>
      <w:r w:rsidR="00876755" w:rsidRPr="00EB2549">
        <w:fldChar w:fldCharType="begin" w:fldLock="1"/>
      </w:r>
      <w:r w:rsidR="00876755" w:rsidRPr="00EB2549">
        <w:instrText>ADDIN CSL_CITATION {"citationItems":[{"id":"ITEM-1","itemData":{"DOI":"10.5061/dryad.8qb00","ISSN":"0014-3820","abstract":"Polyphagous insect herbivores experience different selection pressures on their various host plant species. How this affects population divergence and speciation may be influenced by the bacterial endosymbionts that many harbor. Here, we study the population structure and symbiont community of the pea aphid (Acyrthosiphon pisum), which feeds on a range of legume species and is known to form genetically differentiated host-adapted populations. Aphids were collected from eight legume genera in England and Germany. Extensive host plant associated differentiation was observed with this collection of pea aphids comprising nine genetic clusters, each ofwhich could be associatedwith a specific food plant. Compared to host plant, geography contributed little to genetic differentiation. The genetic clusters were differentiated to varying degrees, but this did not correlate with their degree of divergence in host use. We surveyed the pea aphid clones for the presence of six facultative (secondary) bacterial endosymbionts and found they were nonrandomly distributed across the aphid genetic clusters and this distribution was similar in the two countries. Aphid clones on average carried 1.4 species of secondary symbiont with those associated with Lathyrus having significantly fewer. The results are interpreted in the light of the evolution of specialization and ecological speciation.","author":[{"dropping-particle":"","family":"Ferrari","given":"Julia","non-dropping-particle":"","parse-names":false,"suffix":""},{"dropping-particle":"","family":"West","given":"Joan A","non-dropping-particle":"","parse-names":false,"suffix":""},{"dropping-particle":"","family":"Via","given":"Sara","non-dropping-particle":"","parse-names":false,"suffix":""},{"dropping-particle":"","family":"Godfray","given":"H Charles J","non-dropping-particle":"","parse-names":false,"suffix":""}],"container-title":"Evolution","id":"ITEM-1","issue":"2","issued":{"date-parts":[["2011"]]},"note":"From Duplicate 1 (Population genetic structure ans secondary symbionts in host-associated populations of the pea aphid - Ferrari, Julia; West, Joan a; Via, Sara; Godfray, H. Charles J.; Al, E T)\n\nFrom Duplicate 1 (Population genetic structure ans secondary symbionts in host-associated populations of the pea aphid - Ferrari, Julia; West, Joan a; Via, Sara; Godfray, H. Charles J.; Al, E T)\n\nFrom Duplicate 1 (Population genetic structure ans secondary symbionts in host-associated populations of the pea aphid - Ferrari, Julia; West, Joan a; Via, Sara; Godfray, H. Charles J.; Al, E T)\n\nFrom Duplicate 2 (Population genetic structure ans secondary symbionts in host-associated populations of the pea aphid - Ferrari, Julia; West, Joan a; Via, Sara; Godfray, H. Charles J.; Al, E T)\n\nFrom Duplicate 1 (Population genetic structure ans secondary symbionts in host-associated populations of the pea aphid - Ferrari, Julia; West, Joan a; Via, Sara; Godfray, H Charles J; Al, E T)\n\nFrom Duplicate 1 (Population genetic structure ans secondary symbionts in host-associated populations of the pea aphid - Ferrari, Julia; West, Joan a; Via, Sara; Godfray, H Charles J)\n\nFrom Duplicate 1 (Population genetic structure ans secondary symbionts in host-associated populations of the pea aphid - Ferrari, Julia; West, Joan a; Via, Sara; Godfray, H Charles J; Al, E T)\n\n- population structure and symbiont community of pea aphids in England and Germany: 6 different symbiont species, varying infection rates symbionts associated with different host plants and aphid genetic cluster, site only for two symbiont species\n- population structure and symbiont community of pea aphids in England and Germany: multiple infections occur (on average 1.4species/aphid), variation between plants, aphid cluster and location, double infections not more or less frequently than expected by random chance, infections with more than two less frequent than expected by chance, some symbionts co-occured less frequently than expected by chance\n- population structure and symbiont community of pea aphids in England and Germany: within symbiont diversity: no 16S rRNA sequence variation for S. symbiotica and X type, three strains for R. insecticola, 5 for H. defensa, some associations with host plants\n\nFrom Duplicate 2 (Population genetic structure ans secondary symbionts in host-associated populations of the pea aphid - Ferrari, Julia; West, Joan a; Via, Sara; Godfray, H Charles J; Al, E T)\n\nFrom Duplicate 1 (Population genetic structure ans secondary symbionts in host-associated populations of the pea aphid - Ferrari, Julia; West, Joan a; Via, Sara; Godfray, H Charles J; Al, E T)\n\nFrom Duplicate 1 (Population genetic structure ans secondary symbionts in host-associated populations of the pea aphid - Ferrari, Julia; West, Joan a; Via, Sara; Godfray, H Charles J; Al, E T)\n\nFrom Duplicate 1 (Population genetic structure ans secondary symbionts in host-associated populations of the pea aphid - Ferrari, Julia; West, Joan a; Via, Sara; Godfray, H Charles J; Al, E T)\n\nFrom Duplicate 1 (Population genetic structure ans secondary symbionts in host-associated populations of the pea aphid - Ferrari, Julia; West, Joan a; Via, Sara; Godfray, H Charles J; Al, E T)\n\n- population structure and symbiont community of pea aphids in England and Germany: 6 different symbiont species, varying infection rates symbionts associated with different host plants and aphid genetic cluster, site only for two symbiont species\n- population structure and symbiont community of pea aphids in England and Germany: multiple infections occur (on average 1.4species/aphid), variation between plants, aphid cluster and location, double infections not more or less frequently than expected by random chance, infections with more than two less frequent than expected by chance, some symbionts co-occured less frequently than expected by chance\n- population structure and symbiont community of pea aphids in England and Germany: within symbiont diversity: no 16S rRNA sequence variation for S. symbiotica and X type, three strains for R. insecticola, 5 for H. defensa, some associations with host plants\n\nFrom Duplicate 2 (Population genetic structure ans secondary symbionts in host-associated populations of the pea aphid - Ferrari, Julia; West, Joan a; Via, Sara; Godfray, H Charles J; Al, E T)\n\nFrom Duplicate 2 (Population genetic structure ans secondary symbionts in host-associated populations of the pea aphid - Ferrari, Julia; West, Joan a; Via, Sara; Godfray, H Charles J)\n\nFrom Duplicate 1 (Population genetic structure ans secondary symbionts in host-associated populations of the pea aphid - Ferrari, Julia; West, Joan a; Via, Sara; Godfray, H Charles J; Al, E T)\n\n- population structure and symbiont community of pea aphids in England and Germany: 6 different symbiont species, varying infection rates symbionts associated with different host plants and aphid genetic cluster, site only for two symbiont species\n- population structure and symbiont community of pea aphids in England and Germany: multiple infections occur (on average 1.4species/aphid), variation between plants, aphid cluster and location, double infections not more or less frequently than expected by random chance, infections with more than two less frequent than expected by chance, some symbionts co-occured less frequently than expected by chance\n- population structure and symbiont community of pea aphids in England and Germany: within symbiont diversity: no 16S rRNA sequence variation for S. symbiotica and X type, three strains for R. insecticola, 5 for H. defensa, some associations with host plants\n\nFrom Duplicate 2 (Population genetic structure ans secondary symbionts in host-associated populations of the pea aphid - Ferrari, Julia; West, Joan a; Via, Sara; Godfray, H Charles J; Al, E T)\n\nFrom Duplicate 2 (Population genetic structure ans secondary symbionts in host-associated populations of the pea aphid - Ferrari, Julia; West, Joan a; Via, Sara; Godfray, H Charles J)\n\nFrom Duplicate 1 (Population genetic structure ans secondary symbionts in host-associated populations of the pea aphid - Ferrari, Julia; West, Joan a; Via, Sara; Godfray, H Charles J; Al, E T)\n\n- population structure and symbiont community of pea aphids in England and Germany: 6 different symbiont species, varying infection rates symbionts associated with different host plants and aphid genetic cluster, site only for two symbiont species\n- population structure and symbiont community of pea aphids in England and Germany: multiple infections occur (on average 1.4species/aphid), variation between plants, aphid cluster and location, double infections not more or less frequently than expected by random chance, infections with more than two less frequent than expected by chance, some symbionts co-occured less frequently than expected by chance\n- population structure and symbiont community of pea aphids in England and Germany: within symbiont diversity: no 16S rRNA sequence variation for S. symbiotica and X type, three strains for R. insecticola, 5 for H. defensa, some associations with host plants\n\nFrom Duplicate 3 (Population genetic structure ans secondary symbionts in host-associated populations of the pea aphid - Ferrari, Julia; West, Joan a; Via, Sara; Godfray, H Charles J)\n\nFrom Duplicate 1 (Population genetic structure ans secondary symbionts in host-associated populations of the pea aphid - Ferrari, Julia; West, Joan a; Via, Sara; Godfray, H Charles J; Al, E T)\n\n- population structure and symbiont community of pea aphids in England and Germany: 6 different symbiont species, varying infection rates symbionts associated with different host plants and aphid genetic cluster, site only for two symbiont species\n- population structure and symbiont community of pea aphids in England and Germany: multiple infections occur (on average 1.4species/aphid), variation between plants, aphid cluster and location, double infections not more or less frequently than expected by random chance, infections with more than two less frequent than expected by chance, some symbionts co-occured less frequently than expected by chance\n- population structure and symbiont community of pea aphids in England and Germany: within symbiont diversity: no 16S rRNA sequence variation for S. symbiotica and X type, three strains for R. insecticola, 5 for H. defensa, some associations with host plants\n\nFrom Duplicate 2 (Population genetic structure ans secondary symbionts in host-associated populations of the pea aphid - Ferrari, Julia; West, Joan a; Via, Sara; Godfray, H Charles J; Al, E T)\n\nFrom Duplicate 2 (Population genetic structure ans secondary symbionts in host-associated populations of the pea aphid - Ferrari, Julia; West, Joan a; Via, Sara; Godfray, H Charles J)\n\nFrom Duplicate 1 (Population genetic structure ans secondary symbionts in host-associated populations of the pea aphid - Ferrari, Julia; West, Joan a; Via, Sara; Godfray, H Charles J; Al, E T)\n\n- population structure and symbiont community of pea aphids in England and Germany: 6 different symbiont species, varying infection rates symbionts associated with different host plants and aphid genetic cluster, site only for two symbiont species\n- population structure and symbiont community of pea aphids in England and Germany: multiple infections occur (on average 1.4species/aphid), variation between plants, aphid cluster and location, double infections not more or less frequently than expected by random chance, infections with more than two less frequent than expected by chance, some symbionts co-occured less frequently than expected by chance\n- population structure and symbiont community of pea aphids in England and Germany: within symbiont diversity: no 16S rRNA sequence variation for S. symbiotica and X type, three strains for R. insecticola, 5 for H. defensa, some associations with host plants\n\nFrom Duplicate 3 (Population genetic structure ans secondary symbionts in host-associated populations of the pea aphid - Ferrari, Julia; West, Joan a; Via, Sara; Godfray, H Charles J)\n\nFrom Duplicate 1 (Population genetic structure ans secondary symbionts in host-associated populations of the pea aphid - Ferrari, Julia; West, Joan a; Via, Sara; Godfray, H Charles J; Al, E T)\n\n- population structure and symbiont community of pea aphids in England and Germany: 6 different symbiont species, varying infection rates symbionts associated with different host plants and aphid genetic cluster, site only for two symbiont species\n- population structure and symbiont community of pea aphids in England and Germany: multiple infections occur (on average 1.4species/aphid), variation between plants, aphid cluster and location, double infections not more or less frequently than expected by random chance, infections with more than two less frequent than expected by chance, some symbionts co-occured less frequently than expected by chance\n- population structure and symbiont community of pea aphids in England and Germany: within symbiont diversity: no 16S rRNA sequence variation for S. symbiotica and X type, three strains for R. insecticola, 5 for H. defensa, some associations with host plants\n\nFrom Duplicate 2 (Population genetic structure ans secondary symbionts in host-associated populations of the pea aphid - Ferrari, Julia; West, Joan a; Via, Sara; Godfray, H Charles J)\n\nFrom Duplicate 1 (Population genetic structure ans secondary symbionts in host-associated populations of the pea aphid - Ferrari, Julia; West, Joan a; Via, Sara; Godfray, H Charles J; Al, E T)\n\n- population structure and symbiont community of pea aphids in England and Germany: 6 different symbiont species, varying infection rates symbionts associated with different host plants and aphid genetic cluster, site only for two symbiont species\n- population structure and symbiont community of pea aphids in England and Germany: multiple infections occur (on average 1.4species/aphid), variation between plants, aphid cluster and location, double infections not more or less frequently than expected by random chance, infections with more than two less frequent than expected by chance, some symbionts co-occured less frequently than expected by chance\n- population structure and symbiont community of pea aphids in England and Germany: within symbiont diversity: no 16S rRNA sequence variation for S. symbiotica and X type, three strains for R. insecticola, 5 for H. defensa, some associations with host plants\n\nFrom Duplicate 3 (Population genetic structure ans secondary symbionts in host-associated populations of the pea aphid - Ferrari, Julia; West, Joan a; Via, Sara; Godfray, H Charles J; Al, E T)\n\nFrom Duplicate 1 (Population genetic structure ans secondary symbionts in host-associated populations of the pea aphid - Ferrari, Julia; West, Joan a; Via, Sara; Godfray, H Charles J; Al, E T)\n\nFrom Duplicate 1 (Population genetic structure ans secondary symbionts in host-associated populations of the pea aphid - Ferrari, Julia; West, Joan a; Via, Sara; Godfray, H Charles J; Al, E T)\n\n- population structure and symbiont community of pea aphids in England and Germany: 6 different symbiont species, varying infection rates symbionts associated with different host plants and aphid genetic cluster, site only for two symbiont species\n- population structure and symbiont community of pea aphids in England and Germany: multiple infections occur (on average 1.4species/aphid), variation between plants, aphid cluster and location, double infections not more or less frequently than expected by random chance, infections with more than two less frequent than expected by chance, some symbionts co-occured less frequently than expected by chance\n- population structure and symbiont community of pea aphids in England and Germany: within symbiont diversity: no 16S rRNA sequence variation for S. symbiotica and X type, three strains for R. insecticola, 5 for H. defensa, some associations with host plants\n\nFrom Duplicate 2 (Population genetic structure ans secondary symbionts in host-associated populations of the pea aphid - Ferrari, Julia; West, Joan a; Via, Sara; Godfray, H Charles J; Al, E T)\n\nFrom Duplicate 2 (Population genetic structure ans secondary symbionts in host-associated populations of the pea aphid - Ferrari, Julia; West, Joan a; Via, Sara; Godfray, H Charles J)\n\nFrom Duplicate 1 (Population genetic structure ans secondary symbionts in host-associated populations of the pea aphid - Ferrari, Julia; West, Joan a; Via, Sara; Godfray, H Charles J; Al, E T)\n\n- population structure and symbiont community of pea aphids in England and Germany: 6 different symbiont species, varying infection rates symbionts associated with different host plants and aphid genetic cluster, site only for two symbiont species\n- population structure and symbiont community of pea aphids in England and Germany: multiple infections occur (on average 1.4species/aphid), variation between plants, aphid cluster and location, double infections not more or less frequently than expected by random chance, infections with more than two less frequent than expected by chance, some symbionts co-occured less frequently than expected by chance\n- population structure and symbiont community of pea aphids in England and Germany: within symbiont diversity: no 16S rRNA sequence variation for S. symbiotica and X type, three strains for R. insecticola, 5 for H. defensa, some associations with host plants\n\nFrom Duplicate 2 (Population genetic structure ans secondary symbionts in host-associated populations of the pea aphid - Ferrari, Julia; West, Joan a; Via, Sara; Godfray, H Charles J; Al, E T)\n\nFrom Duplicate 2 (Population genetic structure ans secondary symbionts in host-associated populations of the pea aphid - Ferrari, Julia; West, Joan a; Via, Sara; Godfray, H Charles J)\n\nFrom Duplicate 1 (Population genetic structure ans secondary symbionts in host-associated populations of the pea aphid - Ferrari, Julia; West, Joan a; Via, Sara; Godfray, H Charles J; Al, E T)\n\n- population structure and symbiont community of pea aphids in England and Germany: 6 different symbiont species, varying infection rates symbionts associated with different host plants and aphid genetic cluster, site only for two symbiont species\n- population structure and symbiont community of pea aphids in England and Germany: multiple infections occur (on average 1.4species/aphid), variation between plants, aphid cluster and location, double infections not more or less frequently than expected by random chance, infections with more than two less frequent than expected by chance, some symbionts co-occured less frequently than expected by chance\n- population structure and symbiont community of pea aphids in England and Germany: within symbiont diversity: no 16S rRNA sequence variation for S. symbiotica and X type, three strains for R. insecticola, 5 for H. defensa, some associations with host plants\n\nFrom Duplicate 3 (Population genetic structure ans secondary symbionts in host-associated populations of the pea aphid - Ferrari, Julia; West, Joan a; Via, Sara; Godfray, H Charles J)\n\nFrom Duplicate 1 (Population genetic structure ans secondary symbionts in host-associated populations of the pea aphid - Ferrari, Julia; West, Joan a; Via, Sara; Godfray, H Charles J; Al, E T)\n\n- population structure and symbiont community of pea aphids in England and Germany: 6 different symbiont species, varying infection rates symbionts associated with different host plants and aphid genetic cluster, site only for two symbiont species\n- population structure and symbiont community of pea aphids in England and Germany: multiple infections occur (on average 1.4species/aphid), variation between plants, aphid cluster and location, double infections not more or less frequently than expected by random chance, infections with more than two less frequent than expected by chance, some symbionts co-occured less frequently than expected by chance\n- population structure and symbiont community of pea aphids in England and Germany: within symbiont diversity: no 16S rRNA sequence variation for S. symbiotica and X type, three strains for R. insecticola, 5 for H. defensa, some associations with host plants\n\nFrom Duplicate 2 (Population genetic structure ans secondary symbionts in host-associated populations of the pea aphid - Ferrari, Julia; West, Joan a; Via, Sara; Godfray, H. Charles J.; Al, E T)\n\nFrom Duplicate 2 (Population genetic structure ans secondary symbionts in host-associated populations of the pea aphid - Ferrari, Julia; West, Joan a; Via, Sara; Godfray, H. Charles J.; Al, E T)\n\nFrom Duplicate 1 (Population genetic structure ans secondary symbionts in host-associated populations of the pea aphid - Ferrari, Julia; West, Joan a; Via, Sara; Godfray, H Charles J; Al, E T)\n\nFrom Duplicate 1 (Population genetic structure ans secondary symbionts in host-associated populations of the pea aphid - Ferrari, Julia; West, Joan a; Via, Sara; Godfray, H Charles J)\n\nFrom Duplicate 1 (Population genetic structure ans secondary symbionts in host-associated populations of the pea aphid - Ferrari, Julia; West, Joan a; Via, Sara; Godfray, H Charles J; Al, E T)\n\n- population structure and symbiont community of pea aphids in England and Germany: 6 different symbiont species, varying infection rates symbionts associated with different host plants and aphid genetic cluster, site only for two symbiont species\n- population structure and symbiont community of pea aphids in England and Germany: multiple infections occur (on average 1.4species/aphid), variation between plants, aphid cluster and location, double infections not more or less frequently than expected by random chance, infections with more than two less frequent than expected by chance, some symbionts co-occured less frequently than expected by chance\n- population structure and symbiont community of pea aphids in England and Germany: within symbiont diversity: no 16S rRNA sequence variation for S. symbiotica and X type, three strains for R. insecticola, 5 for H. defensa, some associations with host plants\n\nFrom Duplicate 2 (Population genetic structure ans secondary symbionts in host-associated populations of the pea aphid - Ferrari, Julia; West, Joan a; Via, Sara; Godfray, H Charles J; Al, E T)\n\nFrom Duplicate 1 (Population genetic structure ans secondary symbionts in host-associated populations of the pea aphid - Ferrari, Julia; West, Joan a; Via, Sara; Godfray, H Charles J; Al, E T)\n\nFrom Duplicate 1 (Population genetic structure ans secondary symbionts in host-associated","page":"375-390","title":"Population genetic structure ans secondary symbionts in host-associated populations of the pea aphid","type":"article-journal","volume":"66"},"uris":["http://www.mendeley.com/documents/?uuid=4c9719d7-0dc7-4b46-a9dc-72873a5b47fb"]}],"mendeley":{"formattedCitation":"(Ferrari et al. 2011)","manualFormatting":"(see Ferrari et al. 2011)","plainTextFormattedCitation":"(Ferrari et al. 2011)","previouslyFormattedCitation":"(Ferrari et al. 2011)"},"properties":{"noteIndex":0},"schema":"https://github.com/citation-style-language/schema/raw/master/csl-citation.json"}</w:instrText>
      </w:r>
      <w:r w:rsidR="00876755" w:rsidRPr="00EB2549">
        <w:fldChar w:fldCharType="separate"/>
      </w:r>
      <w:r w:rsidR="00876755" w:rsidRPr="00EB2549">
        <w:rPr>
          <w:noProof/>
        </w:rPr>
        <w:t xml:space="preserve">(see Ferrari </w:t>
      </w:r>
      <w:r w:rsidR="00876755" w:rsidRPr="00EB2549">
        <w:rPr>
          <w:i/>
          <w:noProof/>
        </w:rPr>
        <w:t>et al.</w:t>
      </w:r>
      <w:r w:rsidR="00876755" w:rsidRPr="00EB2549">
        <w:rPr>
          <w:noProof/>
        </w:rPr>
        <w:t xml:space="preserve"> 2011)</w:t>
      </w:r>
      <w:r w:rsidR="00876755" w:rsidRPr="00EB2549">
        <w:fldChar w:fldCharType="end"/>
      </w:r>
      <w:r w:rsidR="00876755" w:rsidRPr="00EB2549">
        <w:t xml:space="preserve"> to test for the presence of</w:t>
      </w:r>
      <w:r w:rsidR="00876755" w:rsidRPr="00EB2549">
        <w:rPr>
          <w:i/>
        </w:rPr>
        <w:t xml:space="preserve"> </w:t>
      </w:r>
      <w:r w:rsidR="00876755" w:rsidRPr="00EB2549">
        <w:rPr>
          <w:rFonts w:cs="Times New Roman"/>
          <w:i/>
        </w:rPr>
        <w:t>H. defensa</w:t>
      </w:r>
      <w:r w:rsidR="00876755" w:rsidRPr="00EB2549">
        <w:t xml:space="preserve"> with symbiont-specific primer pairs </w:t>
      </w:r>
      <w:r w:rsidR="00876755">
        <w:t>that amplify</w:t>
      </w:r>
      <w:r w:rsidR="00876755" w:rsidRPr="00EB2549">
        <w:t xml:space="preserve"> parts of the bacterial 16S rRNA gene. Additionally we amplified </w:t>
      </w:r>
      <w:r w:rsidR="00876755" w:rsidRPr="00EB2549">
        <w:rPr>
          <w:rFonts w:cs="Times New Roman"/>
        </w:rPr>
        <w:t xml:space="preserve">DNA of </w:t>
      </w:r>
      <w:r w:rsidR="00876755" w:rsidRPr="00EB2549">
        <w:rPr>
          <w:rFonts w:cs="Times New Roman"/>
          <w:i/>
        </w:rPr>
        <w:t xml:space="preserve">Buchnera </w:t>
      </w:r>
      <w:r w:rsidR="00876755" w:rsidRPr="00EB2549">
        <w:rPr>
          <w:i/>
        </w:rPr>
        <w:t>aphidicola</w:t>
      </w:r>
      <w:r w:rsidR="00876755" w:rsidRPr="00EB2549">
        <w:rPr>
          <w:rFonts w:cs="Times New Roman"/>
          <w:i/>
        </w:rPr>
        <w:t xml:space="preserve"> </w:t>
      </w:r>
      <w:r w:rsidR="00876755" w:rsidRPr="00EB2549">
        <w:rPr>
          <w:rFonts w:cs="Times New Roman"/>
        </w:rPr>
        <w:t xml:space="preserve">which as </w:t>
      </w:r>
      <w:r w:rsidR="00876755">
        <w:rPr>
          <w:rFonts w:cs="Times New Roman"/>
        </w:rPr>
        <w:t>o</w:t>
      </w:r>
      <w:r w:rsidR="00876755" w:rsidRPr="00EB2549">
        <w:rPr>
          <w:rFonts w:cs="Times New Roman"/>
        </w:rPr>
        <w:t xml:space="preserve">bligate symbiont of aphids should be present in all individuals and hence served as a control for successful DNA extraction. Samples that were negative for </w:t>
      </w:r>
      <w:r w:rsidR="00876755" w:rsidRPr="00EB2549">
        <w:rPr>
          <w:rFonts w:cs="Times New Roman"/>
          <w:i/>
        </w:rPr>
        <w:t xml:space="preserve">B. </w:t>
      </w:r>
      <w:r w:rsidR="00876755" w:rsidRPr="00EB2549">
        <w:rPr>
          <w:i/>
        </w:rPr>
        <w:t>aphidicola</w:t>
      </w:r>
      <w:r w:rsidR="00876755" w:rsidRPr="00EB2549">
        <w:rPr>
          <w:rFonts w:cs="Times New Roman"/>
          <w:i/>
        </w:rPr>
        <w:t xml:space="preserve"> </w:t>
      </w:r>
      <w:r w:rsidR="00876755" w:rsidRPr="00EB2549">
        <w:rPr>
          <w:rFonts w:cs="Times New Roman"/>
        </w:rPr>
        <w:t>were discarded. PCRs were multiplexed for both symbionts using forwards primer 16SA1 (AGAGTTTGATCMTGGCTCAG</w:t>
      </w:r>
      <w:r w:rsidR="00876755">
        <w:rPr>
          <w:rFonts w:cs="Times New Roman"/>
        </w:rPr>
        <w:t>;</w:t>
      </w:r>
      <w:r w:rsidR="00876755" w:rsidRPr="00EB2549">
        <w:rPr>
          <w:rFonts w:cs="Times New Roman"/>
        </w:rPr>
        <w:t xml:space="preserve"> </w:t>
      </w:r>
      <w:r w:rsidR="00876755" w:rsidRPr="00EB2549">
        <w:rPr>
          <w:rFonts w:cs="Times New Roman"/>
        </w:rPr>
        <w:fldChar w:fldCharType="begin" w:fldLock="1"/>
      </w:r>
      <w:r w:rsidR="00876755">
        <w:rPr>
          <w:rFonts w:cs="Times New Roman"/>
        </w:rPr>
        <w:instrText>ADDIN CSL_CITATION {"citationItems":[{"id":"ITEM-1","itemData":{"abstract":"We characterized the intracellular symbiotic bacteria of the mulberry psyllid Anomoneura mori by performing a molecular phylogenetic analysis combined with in situ hybridization. In its abdomen, the psyllid has a large, yellow, bilobed mycetome (or bacteriome) which consists of many round uninucleated mycetocytes (or bacteriocytes) enclosing syncytial tissue. The mycetocytes and syncytium harbor specific intracellular bacteria, the X- symbionts and Y-symbionts, respectively. Almost the entire length of the bacterial 16S ribosomal DNA (rDNA) was amplified and cloned from the whole DNA of A. mori, and two clones, the A-type and B-type clones, were identified by restriction fragment length polymorphism analysis. In situ hybridization with specific oligonucleotide probes demonstrated that the A-type and B-type 16S rDNAs were derived from the X-symbionts and Y-symbionts, respectively. Molecular phylogenetic analyses of the 16S rDNA sequences showed that these symbionts belong to distinct lineages in the γ subdivision of the Proteobacteria. No 16S rDNA sequences in the databases were closely related to the 16S rDNA sequences of the X- and Y-symbionts. However, the sequences that were relatively closely related to them were the sequences of endosymbionts of other insects. The nucleotide compositions of the 16S rDNAs of the X- and Y-symbionts were highly AT biased, and the sequence of the X. symbiont was the most AT-rich bacterial 16S rDNA sequence reported so far.","author":[{"dropping-particle":"","family":"Fukatsu","given":"Takema","non-dropping-particle":"","parse-names":false,"suffix":""},{"dropping-particle":"","family":"Nikoh","given":"Naruo","non-dropping-particle":"","parse-names":false,"suffix":""}],"container-title":"Applied and Environmental Microbiology","id":"ITEM-1","issue":"10","issued":{"date-parts":[["1998"]]},"page":"3599-3606","title":"Two intracellular symbiotic bacteria from the mulberry psyllid &lt;i&gt;Anomoneura mori&lt;/i&gt; (insecta Homoptera)","type":"article-journal","volume":"64"},"uris":["http://www.mendeley.com/documents/?uuid=ecce3a48-a297-4c9c-bd9f-e9b7940cb390"]}],"mendeley":{"formattedCitation":"(Fukatsu and Nikoh 1998)","manualFormatting":"Fukatsu and Nikoh 1998)","plainTextFormattedCitation":"(Fukatsu and Nikoh 1998)","previouslyFormattedCitation":"(Fukatsu and Nikoh 1998)"},"properties":{"noteIndex":0},"schema":"https://github.com/citation-style-language/schema/raw/master/csl-citation.json"}</w:instrText>
      </w:r>
      <w:r w:rsidR="00876755" w:rsidRPr="00EB2549">
        <w:rPr>
          <w:rFonts w:cs="Times New Roman"/>
        </w:rPr>
        <w:fldChar w:fldCharType="separate"/>
      </w:r>
      <w:r w:rsidR="00876755" w:rsidRPr="00EB2549">
        <w:rPr>
          <w:rFonts w:cs="Times New Roman"/>
          <w:noProof/>
        </w:rPr>
        <w:t>Fukatsu and Nikoh 1998)</w:t>
      </w:r>
      <w:r w:rsidR="00876755" w:rsidRPr="00EB2549">
        <w:rPr>
          <w:rFonts w:cs="Times New Roman"/>
        </w:rPr>
        <w:fldChar w:fldCharType="end"/>
      </w:r>
      <w:r w:rsidR="00876755" w:rsidRPr="00EB2549">
        <w:rPr>
          <w:rFonts w:cs="Times New Roman"/>
        </w:rPr>
        <w:t xml:space="preserve"> and reverse primer  </w:t>
      </w:r>
      <w:r w:rsidR="00876755" w:rsidRPr="00EB2549">
        <w:rPr>
          <w:rFonts w:eastAsia="Times New Roman" w:cs="Times New Roman"/>
          <w:color w:val="000000"/>
          <w:lang w:eastAsia="en-GB"/>
        </w:rPr>
        <w:t>Buch_R_CV2</w:t>
      </w:r>
      <w:r w:rsidR="00876755" w:rsidRPr="00EB2549">
        <w:rPr>
          <w:rFonts w:cs="Times New Roman"/>
        </w:rPr>
        <w:t xml:space="preserve"> (</w:t>
      </w:r>
      <w:r w:rsidR="00876755" w:rsidRPr="00EB2549">
        <w:rPr>
          <w:rFonts w:eastAsia="Times New Roman" w:cs="Times New Roman"/>
          <w:color w:val="000000"/>
          <w:lang w:eastAsia="en-GB"/>
        </w:rPr>
        <w:t>CCCCCACTTTRGTTTTTCAAC</w:t>
      </w:r>
      <w:r w:rsidR="00876755">
        <w:rPr>
          <w:rFonts w:eastAsia="Times New Roman" w:cs="Times New Roman"/>
          <w:color w:val="000000"/>
          <w:lang w:eastAsia="en-GB"/>
        </w:rPr>
        <w:t>;</w:t>
      </w:r>
      <w:r w:rsidR="00876755" w:rsidRPr="00EB2549">
        <w:rPr>
          <w:rFonts w:eastAsia="Times New Roman" w:cs="Times New Roman"/>
          <w:color w:val="000000"/>
          <w:lang w:eastAsia="en-GB"/>
        </w:rPr>
        <w:t xml:space="preserve"> </w:t>
      </w:r>
      <w:r w:rsidR="00876755" w:rsidRPr="00EB2549">
        <w:rPr>
          <w:rFonts w:eastAsia="Times New Roman" w:cs="Times New Roman"/>
          <w:color w:val="000000"/>
          <w:lang w:eastAsia="en-GB"/>
        </w:rPr>
        <w:fldChar w:fldCharType="begin" w:fldLock="1"/>
      </w:r>
      <w:r w:rsidR="00876755">
        <w:rPr>
          <w:rFonts w:eastAsia="Times New Roman" w:cs="Times New Roman"/>
          <w:color w:val="000000"/>
          <w:lang w:eastAsia="en-GB"/>
        </w:rPr>
        <w:instrText>ADDIN CSL_CITATION {"citationItems":[{"id":"ITEM-1","itemData":{"DOI":"10.1111/ele.13526","author":[{"dropping-particle":"","family":"Hafer-Hahmann","given":"Nina","non-dropping-particle":"","parse-names":false,"suffix":""},{"dropping-particle":"","family":"Vorburger","given":"Christoph","non-dropping-particle":"","parse-names":false,"suffix":""}],"container-title":"Ecology Letters","id":"ITEM-1","issued":{"date-parts":[["2020"]]},"title":"Parasitoids as Drivers of Symbiont Diversity in an Insect Host","type":"article-journal"},"uris":["http://www.mendeley.com/documents/?uuid=ff37e367-6848-4714-abe9-a109b510504c"]}],"mendeley":{"formattedCitation":"(Hafer-Hahmann and Vorburger 2020)","manualFormatting":"Hafer-Hahmann and Vorburger 2020)","plainTextFormattedCitation":"(Hafer-Hahmann and Vorburger 2020)","previouslyFormattedCitation":"(Hafer-Hahmann and Vorburger 2020)"},"properties":{"noteIndex":0},"schema":"https://github.com/citation-style-language/schema/raw/master/csl-citation.json"}</w:instrText>
      </w:r>
      <w:r w:rsidR="00876755" w:rsidRPr="00EB2549">
        <w:rPr>
          <w:rFonts w:eastAsia="Times New Roman" w:cs="Times New Roman"/>
          <w:color w:val="000000"/>
          <w:lang w:eastAsia="en-GB"/>
        </w:rPr>
        <w:fldChar w:fldCharType="separate"/>
      </w:r>
      <w:r w:rsidR="00876755" w:rsidRPr="00EB2549">
        <w:rPr>
          <w:rFonts w:eastAsia="Times New Roman" w:cs="Times New Roman"/>
          <w:noProof/>
          <w:color w:val="000000"/>
          <w:lang w:eastAsia="en-GB"/>
        </w:rPr>
        <w:t>Hafer-Hahmann and Vorburger 2020)</w:t>
      </w:r>
      <w:r w:rsidR="00876755" w:rsidRPr="00EB2549">
        <w:rPr>
          <w:rFonts w:eastAsia="Times New Roman" w:cs="Times New Roman"/>
          <w:color w:val="000000"/>
          <w:lang w:eastAsia="en-GB"/>
        </w:rPr>
        <w:fldChar w:fldCharType="end"/>
      </w:r>
      <w:r w:rsidR="00876755" w:rsidRPr="00EB2549">
        <w:rPr>
          <w:rFonts w:cs="Times New Roman"/>
        </w:rPr>
        <w:t xml:space="preserve"> for </w:t>
      </w:r>
      <w:r w:rsidR="00876755" w:rsidRPr="00EB2549">
        <w:rPr>
          <w:rFonts w:cs="Times New Roman"/>
          <w:i/>
        </w:rPr>
        <w:t xml:space="preserve">B. </w:t>
      </w:r>
      <w:r w:rsidR="00876755" w:rsidRPr="00EB2549">
        <w:rPr>
          <w:i/>
        </w:rPr>
        <w:t>aphidicola</w:t>
      </w:r>
      <w:r w:rsidR="00876755" w:rsidRPr="00EB2549">
        <w:rPr>
          <w:rFonts w:cs="Times New Roman"/>
        </w:rPr>
        <w:t xml:space="preserve"> and</w:t>
      </w:r>
      <w:r w:rsidR="00876755" w:rsidRPr="00EB2549">
        <w:rPr>
          <w:rFonts w:cs="Times New Roman"/>
          <w:i/>
        </w:rPr>
        <w:t xml:space="preserve"> </w:t>
      </w:r>
      <w:r w:rsidR="00876755" w:rsidRPr="00EB2549">
        <w:rPr>
          <w:rFonts w:cs="Times New Roman"/>
        </w:rPr>
        <w:t xml:space="preserve">forwards primer </w:t>
      </w:r>
      <w:r w:rsidR="00876755" w:rsidRPr="00EB2549">
        <w:rPr>
          <w:rFonts w:eastAsia="Times New Roman" w:cs="Times New Roman"/>
          <w:color w:val="000000"/>
          <w:lang w:eastAsia="en-GB"/>
        </w:rPr>
        <w:t>10F (AGTTTGATCATGG</w:t>
      </w:r>
      <w:r w:rsidR="005948B3">
        <w:rPr>
          <w:rFonts w:eastAsia="Times New Roman" w:cs="Times New Roman"/>
          <w:color w:val="000000"/>
          <w:lang w:eastAsia="en-GB"/>
        </w:rPr>
        <w:t>CTCAGATTG) and reverse primer T</w:t>
      </w:r>
      <w:r w:rsidR="00876755" w:rsidRPr="00EB2549">
        <w:rPr>
          <w:rFonts w:eastAsia="Times New Roman" w:cs="Times New Roman"/>
          <w:color w:val="000000"/>
          <w:lang w:eastAsia="en-GB"/>
        </w:rPr>
        <w:t>419R (</w:t>
      </w:r>
      <w:r w:rsidR="005948B3">
        <w:rPr>
          <w:rFonts w:eastAsia="Times New Roman" w:cs="Times New Roman"/>
          <w:color w:val="000000"/>
          <w:lang w:eastAsia="en-GB"/>
        </w:rPr>
        <w:t>AAATGGTATTCG</w:t>
      </w:r>
      <w:r w:rsidR="005948B3" w:rsidRPr="005948B3">
        <w:rPr>
          <w:rFonts w:eastAsia="Times New Roman" w:cs="Times New Roman"/>
          <w:color w:val="000000"/>
          <w:lang w:eastAsia="en-GB"/>
        </w:rPr>
        <w:t>CATTTATCG</w:t>
      </w:r>
      <w:r w:rsidR="00876755" w:rsidRPr="00EB2549">
        <w:rPr>
          <w:rFonts w:cs="Times New Roman"/>
        </w:rPr>
        <w:t xml:space="preserve">) </w:t>
      </w:r>
      <w:r w:rsidR="00876755" w:rsidRPr="00EB2549">
        <w:rPr>
          <w:rFonts w:eastAsia="Times New Roman" w:cs="Times New Roman"/>
          <w:color w:val="000000"/>
          <w:lang w:eastAsia="en-GB"/>
        </w:rPr>
        <w:t xml:space="preserve">for </w:t>
      </w:r>
      <w:r w:rsidR="00876755" w:rsidRPr="00EB2549">
        <w:rPr>
          <w:rFonts w:eastAsia="Times New Roman" w:cs="Times New Roman"/>
          <w:i/>
          <w:color w:val="000000"/>
          <w:lang w:eastAsia="en-GB"/>
        </w:rPr>
        <w:t>H. defensa</w:t>
      </w:r>
      <w:r w:rsidR="00876755" w:rsidRPr="00EB2549">
        <w:rPr>
          <w:rFonts w:eastAsia="Times New Roman" w:cs="Times New Roman"/>
          <w:color w:val="000000"/>
          <w:lang w:eastAsia="en-GB"/>
        </w:rPr>
        <w:t xml:space="preserve"> </w:t>
      </w:r>
      <w:r w:rsidR="00876755" w:rsidRPr="00EB2549">
        <w:rPr>
          <w:rFonts w:cs="Times New Roman"/>
        </w:rPr>
        <w:t xml:space="preserve"> </w:t>
      </w:r>
      <w:r w:rsidR="00876755" w:rsidRPr="00EB2549">
        <w:fldChar w:fldCharType="begin" w:fldLock="1"/>
      </w:r>
      <w:r w:rsidR="00876755" w:rsidRPr="00EB2549">
        <w:instrText>ADDIN CSL_CITATION {"citationItems":[{"id":"ITEM-1","itemData":{"DOI":"10.5061/dryad.8qb00","ISSN":"0014-3820","abstract":"Polyphagous insect herbivores experience different selection pressures on their various host plant species. How this affects population divergence and speciation may be influenced by the bacterial endosymbionts that many harbor. Here, we study the population structure and symbiont community of the pea aphid (Acyrthosiphon pisum), which feeds on a range of legume species and is known to form genetically differentiated host-adapted populations. Aphids were collected from eight legume genera in England and Germany. Extensive host plant associated differentiation was observed with this collection of pea aphids comprising nine genetic clusters, each ofwhich could be associatedwith a specific food plant. Compared to host plant, geography contributed little to genetic differentiation. The genetic clusters were differentiated to varying degrees, but this did not correlate with their degree of divergence in host use. We surveyed the pea aphid clones for the presence of six facultative (secondary) bacterial endosymbionts and found they were nonrandomly distributed across the aphid genetic clusters and this distribution was similar in the two countries. Aphid clones on average carried 1.4 species of secondary symbiont with those associated with Lathyrus having significantly fewer. The results are interpreted in the light of the evolution of specialization and ecological speciation.","author":[{"dropping-particle":"","family":"Ferrari","given":"Julia","non-dropping-particle":"","parse-names":false,"suffix":""},{"dropping-particle":"","family":"West","given":"Joan A","non-dropping-particle":"","parse-names":false,"suffix":""},{"dropping-particle":"","family":"Via","given":"Sara","non-dropping-particle":"","parse-names":false,"suffix":""},{"dropping-particle":"","family":"Godfray","given":"H Charles J","non-dropping-particle":"","parse-names":false,"suffix":""}],"container-title":"Evolution","id":"ITEM-1","issue":"2","issued":{"date-parts":[["2011"]]},"note":"From Duplicate 1 (Population genetic structure ans secondary symbionts in host-associated populations of the pea aphid - Ferrari, Julia; West, Joan a; Via, Sara; Godfray, H. Charles J.; Al, E T)\n\nFrom Duplicate 1 (Population genetic structure ans secondary symbionts in host-associated populations of the pea aphid - Ferrari, Julia; West, Joan a; Via, Sara; Godfray, H. Charles J.; Al, E T)\n\nFrom Duplicate 1 (Population genetic structure ans secondary symbionts in host-associated populations of the pea aphid - Ferrari, Julia; West, Joan a; Via, Sara; Godfray, H. Charles J.; Al, E T)\n\nFrom Duplicate 2 (Population genetic structure ans secondary symbionts in host-associated populations of the pea aphid - Ferrari, Julia; West, Joan a; Via, Sara; Godfray, H. Charles J.; Al, E T)\n\nFrom Duplicate 1 (Population genetic structure ans secondary symbionts in host-associated populations of the pea aphid - Ferrari, Julia; West, Joan a; Via, Sara; Godfray, H Charles J; Al, E T)\n\nFrom Duplicate 1 (Population genetic structure ans secondary symbionts in host-associated populations of the pea aphid - Ferrari, Julia; West, Joan a; Via, Sara; Godfray, H Charles J)\n\nFrom Duplicate 1 (Population genetic structure ans secondary symbionts in host-associated populations of the pea aphid - Ferrari, Julia; West, Joan a; Via, Sara; Godfray, H Charles J; Al, E T)\n\n- population structure and symbiont community of pea aphids in England and Germany: 6 different symbiont species, varying infection rates symbionts associated with different host plants and aphid genetic cluster, site only for two symbiont species\n- population structure and symbiont community of pea aphids in England and Germany: multiple infections occur (on average 1.4species/aphid), variation between plants, aphid cluster and location, double infections not more or less frequently than expected by random chance, infections with more than two less frequent than expected by chance, some symbionts co-occured less frequently than expected by chance\n- population structure and symbiont community of pea aphids in England and Germany: within symbiont diversity: no 16S rRNA sequence variation for S. symbiotica and X type, three strains for R. insecticola, 5 for H. defensa, some associations with host plants\n\nFrom Duplicate 2 (Population genetic structure ans secondary symbionts in host-associated populations of the pea aphid - Ferrari, Julia; West, Joan a; Via, Sara; Godfray, H Charles J; Al, E T)\n\nFrom Duplicate 1 (Population genetic structure ans secondary symbionts in host-associated populations of the pea aphid - Ferrari, Julia; West, Joan a; Via, Sara; Godfray, H Charles J; Al, E T)\n\nFrom Duplicate 1 (Population genetic structure ans secondary symbionts in host-associated populations of the pea aphid - Ferrari, Julia; West, Joan a; Via, Sara; Godfray, H Charles J; Al, E T)\n\nFrom Duplicate 1 (Population genetic structure ans secondary symbionts in host-associated populations of the pea aphid - Ferrari, Julia; West, Joan a; Via, Sara; Godfray, H Charles J; Al, E T)\n\nFrom Duplicate 1 (Population genetic structure ans secondary symbionts in host-associated populations of the pea aphid - Ferrari, Julia; West, Joan a; Via, Sara; Godfray, H Charles J; Al, E T)\n\n- population structure and symbiont community of pea aphids in England and Germany: 6 different symbiont species, varying infection rates symbionts associated with different host plants and aphid genetic cluster, site only for two symbiont species\n- population structure and symbiont community of pea aphids in England and Germany: multiple infections occur (on average 1.4species/aphid), variation between plants, aphid cluster and location, double infections not more or less frequently than expected by random chance, infections with more than two less frequent than expected by chance, some symbionts co-occured less frequently than expected by chance\n- population structure and symbiont community of pea aphids in England and Germany: within symbiont diversity: no 16S rRNA sequence variation for S. symbiotica and X type, three strains for R. insecticola, 5 for H. defensa, some associations with host plants\n\nFrom Duplicate 2 (Population genetic structure ans secondary symbionts in host-associated populations of the pea aphid - Ferrari, Julia; West, Joan a; Via, Sara; Godfray, H Charles J; Al, E T)\n\nFrom Duplicate 2 (Population genetic structure ans secondary symbionts in host-associated populations of the pea aphid - Ferrari, Julia; West, Joan a; Via, Sara; Godfray, H Charles J)\n\nFrom Duplicate 1 (Population genetic structure ans secondary symbionts in host-associated populations of the pea aphid - Ferrari, Julia; West, Joan a; Via, Sara; Godfray, H Charles J; Al, E T)\n\n- population structure and symbiont community of pea aphids in England and Germany: 6 different symbiont species, varying infection rates symbionts associated with different host plants and aphid genetic cluster, site only for two symbiont species\n- population structure and symbiont community of pea aphids in England and Germany: multiple infections occur (on average 1.4species/aphid), variation between plants, aphid cluster and location, double infections not more or less frequently than expected by random chance, infections with more than two less frequent than expected by chance, some symbionts co-occured less frequently than expected by chance\n- population structure and symbiont community of pea aphids in England and Germany: within symbiont diversity: no 16S rRNA sequence variation for S. symbiotica and X type, three strains for R. insecticola, 5 for H. defensa, some associations with host plants\n\nFrom Duplicate 2 (Population genetic structure ans secondary symbionts in host-associated populations of the pea aphid - Ferrari, Julia; West, Joan a; Via, Sara; Godfray, H Charles J; Al, E T)\n\nFrom Duplicate 2 (Population genetic structure ans secondary symbionts in host-associated populations of the pea aphid - Ferrari, Julia; West, Joan a; Via, Sara; Godfray, H Charles J)\n\nFrom Duplicate 1 (Population genetic structure ans secondary symbionts in host-associated populations of the pea aphid - Ferrari, Julia; West, Joan a; Via, Sara; Godfray, H Charles J; Al, E T)\n\n- population structure and symbiont community of pea aphids in England and Germany: 6 different symbiont species, varying infection rates symbionts associated with different host plants and aphid genetic cluster, site only for two symbiont species\n- population structure and symbiont community of pea aphids in England and Germany: multiple infections occur (on average 1.4species/aphid), variation between plants, aphid cluster and location, double infections not more or less frequently than expected by random chance, infections with more than two less frequent than expected by chance, some symbionts co-occured less frequently than expected by chance\n- population structure and symbiont community of pea aphids in England and Germany: within symbiont diversity: no 16S rRNA sequence variation for S. symbiotica and X type, three strains for R. insecticola, 5 for H. defensa, some associations with host plants\n\nFrom Duplicate 3 (Population genetic structure ans secondary symbionts in host-associated populations of the pea aphid - Ferrari, Julia; West, Joan a; Via, Sara; Godfray, H Charles J)\n\nFrom Duplicate 1 (Population genetic structure ans secondary symbionts in host-associated populations of the pea aphid - Ferrari, Julia; West, Joan a; Via, Sara; Godfray, H Charles J; Al, E T)\n\n- population structure and symbiont community of pea aphids in England and Germany: 6 different symbiont species, varying infection rates symbionts associated with different host plants and aphid genetic cluster, site only for two symbiont species\n- population structure and symbiont community of pea aphids in England and Germany: multiple infections occur (on average 1.4species/aphid), variation between plants, aphid cluster and location, double infections not more or less frequently than expected by random chance, infections with more than two less frequent than expected by chance, some symbionts co-occured less frequently than expected by chance\n- population structure and symbiont community of pea aphids in England and Germany: within symbiont diversity: no 16S rRNA sequence variation for S. symbiotica and X type, three strains for R. insecticola, 5 for H. defensa, some associations with host plants\n\nFrom Duplicate 2 (Population genetic structure ans secondary symbionts in host-associated populations of the pea aphid - Ferrari, Julia; West, Joan a; Via, Sara; Godfray, H Charles J; Al, E T)\n\nFrom Duplicate 2 (Population genetic structure ans secondary symbionts in host-associated populations of the pea aphid - Ferrari, Julia; West, Joan a; Via, Sara; Godfray, H Charles J)\n\nFrom Duplicate 1 (Population genetic structure ans secondary symbionts in host-associated populations of the pea aphid - Ferrari, Julia; West, Joan a; Via, Sara; Godfray, H Charles J; Al, E T)\n\n- population structure and symbiont community of pea aphids in England and Germany: 6 different symbiont species, varying infection rates symbionts associated with different host plants and aphid genetic cluster, site only for two symbiont species\n- population structure and symbiont community of pea aphids in England and Germany: multiple infections occur (on average 1.4species/aphid), variation between plants, aphid cluster and location, double infections not more or less frequently than expected by random chance, infections with more than two less frequent than expected by chance, some symbionts co-occured less frequently than expected by chance\n- population structure and symbiont community of pea aphids in England and Germany: within symbiont diversity: no 16S rRNA sequence variation for S. symbiotica and X type, three strains for R. insecticola, 5 for H. defensa, some associations with host plants\n\nFrom Duplicate 3 (Population genetic structure ans secondary symbionts in host-associated populations of the pea aphid - Ferrari, Julia; West, Joan a; Via, Sara; Godfray, H Charles J)\n\nFrom Duplicate 1 (Population genetic structure ans secondary symbionts in host-associated populations of the pea aphid - Ferrari, Julia; West, Joan a; Via, Sara; Godfray, H Charles J; Al, E T)\n\n- population structure and symbiont community of pea aphids in England and Germany: 6 different symbiont species, varying infection rates symbionts associated with different host plants and aphid genetic cluster, site only for two symbiont species\n- population structure and symbiont community of pea aphids in England and Germany: multiple infections occur (on average 1.4species/aphid), variation between plants, aphid cluster and location, double infections not more or less frequently than expected by random chance, infections with more than two less frequent than expected by chance, some symbionts co-occured less frequently than expected by chance\n- population structure and symbiont community of pea aphids in England and Germany: within symbiont diversity: no 16S rRNA sequence variation for S. symbiotica and X type, three strains for R. insecticola, 5 for H. defensa, some associations with host plants\n\nFrom Duplicate 2 (Population genetic structure ans secondary symbionts in host-associated populations of the pea aphid - Ferrari, Julia; West, Joan a; Via, Sara; Godfray, H Charles J)\n\nFrom Duplicate 1 (Population genetic structure ans secondary symbionts in host-associated populations of the pea aphid - Ferrari, Julia; West, Joan a; Via, Sara; Godfray, H Charles J; Al, E T)\n\n- population structure and symbiont community of pea aphids in England and Germany: 6 different symbiont species, varying infection rates symbionts associated with different host plants and aphid genetic cluster, site only for two symbiont species\n- population structure and symbiont community of pea aphids in England and Germany: multiple infections occur (on average 1.4species/aphid), variation between plants, aphid cluster and location, double infections not more or less frequently than expected by random chance, infections with more than two less frequent than expected by chance, some symbionts co-occured less frequently than expected by chance\n- population structure and symbiont community of pea aphids in England and Germany: within symbiont diversity: no 16S rRNA sequence variation for S. symbiotica and X type, three strains for R. insecticola, 5 for H. defensa, some associations with host plants\n\nFrom Duplicate 3 (Population genetic structure ans secondary symbionts in host-associated populations of the pea aphid - Ferrari, Julia; West, Joan a; Via, Sara; Godfray, H Charles J; Al, E T)\n\nFrom Duplicate 1 (Population genetic structure ans secondary symbionts in host-associated populations of the pea aphid - Ferrari, Julia; West, Joan a; Via, Sara; Godfray, H Charles J; Al, E T)\n\nFrom Duplicate 1 (Population genetic structure ans secondary symbionts in host-associated populations of the pea aphid - Ferrari, Julia; West, Joan a; Via, Sara; Godfray, H Charles J; Al, E T)\n\n- population structure and symbiont community of pea aphids in England and Germany: 6 different symbiont species, varying infection rates symbionts associated with different host plants and aphid genetic cluster, site only for two symbiont species\n- population structure and symbiont community of pea aphids in England and Germany: multiple infections occur (on average 1.4species/aphid), variation between plants, aphid cluster and location, double infections not more or less frequently than expected by random chance, infections with more than two less frequent than expected by chance, some symbionts co-occured less frequently than expected by chance\n- population structure and symbiont community of pea aphids in England and Germany: within symbiont diversity: no 16S rRNA sequence variation for S. symbiotica and X type, three strains for R. insecticola, 5 for H. defensa, some associations with host plants\n\nFrom Duplicate 2 (Population genetic structure ans secondary symbionts in host-associated populations of the pea aphid - Ferrari, Julia; West, Joan a; Via, Sara; Godfray, H Charles J; Al, E T)\n\nFrom Duplicate 2 (Population genetic structure ans secondary symbionts in host-associated populations of the pea aphid - Ferrari, Julia; West, Joan a; Via, Sara; Godfray, H Charles J)\n\nFrom Duplicate 1 (Population genetic structure ans secondary symbionts in host-associated populations of the pea aphid - Ferrari, Julia; West, Joan a; Via, Sara; Godfray, H Charles J; Al, E T)\n\n- population structure and symbiont community of pea aphids in England and Germany: 6 different symbiont species, varying infection rates symbionts associated with different host plants and aphid genetic cluster, site only for two symbiont species\n- population structure and symbiont community of pea aphids in England and Germany: multiple infections occur (on average 1.4species/aphid), variation between plants, aphid cluster and location, double infections not more or less frequently than expected by random chance, infections with more than two less frequent than expected by chance, some symbionts co-occured less frequently than expected by chance\n- population structure and symbiont community of pea aphids in England and Germany: within symbiont diversity: no 16S rRNA sequence variation for S. symbiotica and X type, three strains for R. insecticola, 5 for H. defensa, some associations with host plants\n\nFrom Duplicate 2 (Population genetic structure ans secondary symbionts in host-associated populations of the pea aphid - Ferrari, Julia; West, Joan a; Via, Sara; Godfray, H Charles J; Al, E T)\n\nFrom Duplicate 2 (Population genetic structure ans secondary symbionts in host-associated populations of the pea aphid - Ferrari, Julia; West, Joan a; Via, Sara; Godfray, H Charles J)\n\nFrom Duplicate 1 (Population genetic structure ans secondary symbionts in host-associated populations of the pea aphid - Ferrari, Julia; West, Joan a; Via, Sara; Godfray, H Charles J; Al, E T)\n\n- population structure and symbiont community of pea aphids in England and Germany: 6 different symbiont species, varying infection rates symbionts associated with different host plants and aphid genetic cluster, site only for two symbiont species\n- population structure and symbiont community of pea aphids in England and Germany: multiple infections occur (on average 1.4species/aphid), variation between plants, aphid cluster and location, double infections not more or less frequently than expected by random chance, infections with more than two less frequent than expected by chance, some symbionts co-occured less frequently than expected by chance\n- population structure and symbiont community of pea aphids in England and Germany: within symbiont diversity: no 16S rRNA sequence variation for S. symbiotica and X type, three strains for R. insecticola, 5 for H. defensa, some associations with host plants\n\nFrom Duplicate 3 (Population genetic structure ans secondary symbionts in host-associated populations of the pea aphid - Ferrari, Julia; West, Joan a; Via, Sara; Godfray, H Charles J)\n\nFrom Duplicate 1 (Population genetic structure ans secondary symbionts in host-associated populations of the pea aphid - Ferrari, Julia; West, Joan a; Via, Sara; Godfray, H Charles J; Al, E T)\n\n- population structure and symbiont community of pea aphids in England and Germany: 6 different symbiont species, varying infection rates symbionts associated with different host plants and aphid genetic cluster, site only for two symbiont species\n- population structure and symbiont community of pea aphids in England and Germany: multiple infections occur (on average 1.4species/aphid), variation between plants, aphid cluster and location, double infections not more or less frequently than expected by random chance, infections with more than two less frequent than expected by chance, some symbionts co-occured less frequently than expected by chance\n- population structure and symbiont community of pea aphids in England and Germany: within symbiont diversity: no 16S rRNA sequence variation for S. symbiotica and X type, three strains for R. insecticola, 5 for H. defensa, some associations with host plants\n\nFrom Duplicate 2 (Population genetic structure ans secondary symbionts in host-associated populations of the pea aphid - Ferrari, Julia; West, Joan a; Via, Sara; Godfray, H. Charles J.; Al, E T)\n\nFrom Duplicate 2 (Population genetic structure ans secondary symbionts in host-associated populations of the pea aphid - Ferrari, Julia; West, Joan a; Via, Sara; Godfray, H. Charles J.; Al, E T)\n\nFrom Duplicate 1 (Population genetic structure ans secondary symbionts in host-associated populations of the pea aphid - Ferrari, Julia; West, Joan a; Via, Sara; Godfray, H Charles J; Al, E T)\n\nFrom Duplicate 1 (Population genetic structure ans secondary symbionts in host-associated populations of the pea aphid - Ferrari, Julia; West, Joan a; Via, Sara; Godfray, H Charles J)\n\nFrom Duplicate 1 (Population genetic structure ans secondary symbionts in host-associated populations of the pea aphid - Ferrari, Julia; West, Joan a; Via, Sara; Godfray, H Charles J; Al, E T)\n\n- population structure and symbiont community of pea aphids in England and Germany: 6 different symbiont species, varying infection rates symbionts associated with different host plants and aphid genetic cluster, site only for two symbiont species\n- population structure and symbiont community of pea aphids in England and Germany: multiple infections occur (on average 1.4species/aphid), variation between plants, aphid cluster and location, double infections not more or less frequently than expected by random chance, infections with more than two less frequent than expected by chance, some symbionts co-occured less frequently than expected by chance\n- population structure and symbiont community of pea aphids in England and Germany: within symbiont diversity: no 16S rRNA sequence variation for S. symbiotica and X type, three strains for R. insecticola, 5 for H. defensa, some associations with host plants\n\nFrom Duplicate 2 (Population genetic structure ans secondary symbionts in host-associated populations of the pea aphid - Ferrari, Julia; West, Joan a; Via, Sara; Godfray, H Charles J; Al, E T)\n\nFrom Duplicate 1 (Population genetic structure ans secondary symbionts in host-associated populations of the pea aphid - Ferrari, Julia; West, Joan a; Via, Sara; Godfray, H Charles J; Al, E T)\n\nFrom Duplicate 1 (Population genetic structure ans secondary symbionts in host-associated","page":"375-390","title":"Population genetic structure ans secondary symbionts in host-associated populations of the pea aphid","type":"article-journal","volume":"66"},"uris":["http://www.mendeley.com/documents/?uuid=4c9719d7-0dc7-4b46-a9dc-72873a5b47fb"]}],"mendeley":{"formattedCitation":"(Ferrari et al. 2011)","plainTextFormattedCitation":"(Ferrari et al. 2011)","previouslyFormattedCitation":"(Ferrari et al. 2011)"},"properties":{"noteIndex":0},"schema":"https://github.com/citation-style-language/schema/raw/master/csl-citation.json"}</w:instrText>
      </w:r>
      <w:r w:rsidR="00876755" w:rsidRPr="00EB2549">
        <w:fldChar w:fldCharType="separate"/>
      </w:r>
      <w:r w:rsidR="00876755" w:rsidRPr="00EB2549">
        <w:rPr>
          <w:noProof/>
        </w:rPr>
        <w:t>(Ferrari et al. 2011)</w:t>
      </w:r>
      <w:r w:rsidR="00876755" w:rsidRPr="00EB2549">
        <w:fldChar w:fldCharType="end"/>
      </w:r>
      <w:r w:rsidR="00876755" w:rsidRPr="00EB2549">
        <w:rPr>
          <w:rFonts w:eastAsia="Times New Roman" w:cs="Times New Roman"/>
          <w:color w:val="000000"/>
          <w:lang w:eastAsia="en-GB"/>
        </w:rPr>
        <w:t>.</w:t>
      </w:r>
      <w:r w:rsidR="00876755">
        <w:rPr>
          <w:rFonts w:eastAsia="Times New Roman" w:cs="Times New Roman"/>
          <w:color w:val="000000"/>
          <w:lang w:eastAsia="en-GB"/>
        </w:rPr>
        <w:t xml:space="preserve"> We only tested for the presenc eor absence of </w:t>
      </w:r>
      <w:r w:rsidR="00876755" w:rsidRPr="00876755">
        <w:rPr>
          <w:rFonts w:eastAsia="Times New Roman" w:cs="Times New Roman"/>
          <w:i/>
          <w:color w:val="000000"/>
          <w:lang w:eastAsia="en-GB"/>
        </w:rPr>
        <w:t>H. defens</w:t>
      </w:r>
      <w:r w:rsidR="00876755">
        <w:rPr>
          <w:rFonts w:eastAsia="Times New Roman" w:cs="Times New Roman"/>
          <w:i/>
          <w:color w:val="000000"/>
          <w:lang w:eastAsia="en-GB"/>
        </w:rPr>
        <w:t>a</w:t>
      </w:r>
      <w:r w:rsidR="00876755" w:rsidRPr="00876755">
        <w:rPr>
          <w:rFonts w:eastAsia="Times New Roman" w:cs="Times New Roman"/>
          <w:color w:val="000000"/>
          <w:lang w:eastAsia="en-GB"/>
        </w:rPr>
        <w:t xml:space="preserve">, but not </w:t>
      </w:r>
      <w:r w:rsidR="004816FF">
        <w:rPr>
          <w:rFonts w:eastAsia="Times New Roman" w:cs="Times New Roman"/>
          <w:color w:val="000000"/>
          <w:lang w:eastAsia="en-GB"/>
        </w:rPr>
        <w:t>strain (among single strains)</w:t>
      </w:r>
      <w:r w:rsidR="00876755">
        <w:rPr>
          <w:rFonts w:eastAsia="Times New Roman" w:cs="Times New Roman"/>
          <w:color w:val="000000"/>
          <w:lang w:eastAsia="en-GB"/>
        </w:rPr>
        <w:t xml:space="preserve"> and discarded samples that were negative for </w:t>
      </w:r>
      <w:r w:rsidR="00876755" w:rsidRPr="00EB2549">
        <w:rPr>
          <w:rFonts w:cs="Times New Roman"/>
          <w:i/>
        </w:rPr>
        <w:t xml:space="preserve">B. </w:t>
      </w:r>
      <w:r w:rsidR="00876755" w:rsidRPr="00EB2549">
        <w:rPr>
          <w:i/>
        </w:rPr>
        <w:t>aphidicola</w:t>
      </w:r>
      <w:r w:rsidR="00876755" w:rsidRPr="00EB2549">
        <w:rPr>
          <w:rFonts w:cs="Times New Roman"/>
          <w:i/>
        </w:rPr>
        <w:t xml:space="preserve"> </w:t>
      </w:r>
      <w:r w:rsidR="00876755">
        <w:rPr>
          <w:rFonts w:eastAsia="Times New Roman" w:cs="Times New Roman"/>
          <w:color w:val="000000"/>
          <w:lang w:eastAsia="en-GB"/>
        </w:rPr>
        <w:t>or did not show clear bands</w:t>
      </w:r>
      <w:r w:rsidR="00876755" w:rsidRPr="00876755">
        <w:rPr>
          <w:rFonts w:eastAsia="Times New Roman" w:cs="Times New Roman"/>
          <w:color w:val="000000"/>
          <w:lang w:eastAsia="en-GB"/>
        </w:rPr>
        <w:t>.</w:t>
      </w:r>
    </w:p>
    <w:p w:rsidR="00876755" w:rsidRDefault="00876755" w:rsidP="00381710">
      <w:pPr>
        <w:spacing w:line="360" w:lineRule="auto"/>
        <w:rPr>
          <w:rFonts w:eastAsia="Times New Roman" w:cs="Times New Roman"/>
          <w:color w:val="000000"/>
          <w:lang w:eastAsia="en-GB"/>
        </w:rPr>
      </w:pPr>
      <w:r>
        <w:rPr>
          <w:rFonts w:eastAsia="Times New Roman" w:cs="Times New Roman"/>
          <w:color w:val="000000"/>
          <w:lang w:eastAsia="en-GB"/>
        </w:rPr>
        <w:t xml:space="preserve">In the H- treatment, 9 out of 11 aphids tested (81%) were indeed negative for </w:t>
      </w:r>
      <w:r w:rsidRPr="00876755">
        <w:rPr>
          <w:rFonts w:eastAsia="Times New Roman" w:cs="Times New Roman"/>
          <w:i/>
          <w:color w:val="000000"/>
          <w:lang w:eastAsia="en-GB"/>
        </w:rPr>
        <w:t>H. defensa</w:t>
      </w:r>
      <w:r>
        <w:rPr>
          <w:rFonts w:eastAsia="Times New Roman" w:cs="Times New Roman"/>
          <w:color w:val="000000"/>
          <w:lang w:eastAsia="en-GB"/>
        </w:rPr>
        <w:t xml:space="preserve"> (i.e. in the correct pot). Similarly, in the treatments that should have contained </w:t>
      </w:r>
      <w:r w:rsidRPr="00876755">
        <w:rPr>
          <w:rFonts w:eastAsia="Times New Roman" w:cs="Times New Roman"/>
          <w:i/>
          <w:color w:val="000000"/>
          <w:lang w:eastAsia="en-GB"/>
        </w:rPr>
        <w:t>H. defensa</w:t>
      </w:r>
      <w:r>
        <w:rPr>
          <w:rFonts w:eastAsia="Times New Roman" w:cs="Times New Roman"/>
          <w:color w:val="000000"/>
          <w:lang w:eastAsia="en-GB"/>
        </w:rPr>
        <w:t xml:space="preserve">, 43 out of 53 aphids (81%) indeed were positive for </w:t>
      </w:r>
      <w:r w:rsidRPr="00876755">
        <w:rPr>
          <w:rFonts w:eastAsia="Times New Roman" w:cs="Times New Roman"/>
          <w:i/>
          <w:color w:val="000000"/>
          <w:lang w:eastAsia="en-GB"/>
        </w:rPr>
        <w:t>H. defensa</w:t>
      </w:r>
      <w:r>
        <w:rPr>
          <w:rFonts w:eastAsia="Times New Roman" w:cs="Times New Roman"/>
          <w:color w:val="000000"/>
          <w:lang w:eastAsia="en-GB"/>
        </w:rPr>
        <w:t>.</w:t>
      </w:r>
    </w:p>
    <w:p w:rsidR="00876755" w:rsidRDefault="00876755" w:rsidP="00381710">
      <w:pPr>
        <w:spacing w:line="360" w:lineRule="auto"/>
        <w:rPr>
          <w:rFonts w:eastAsia="Times New Roman" w:cs="Times New Roman"/>
          <w:i/>
          <w:color w:val="000000"/>
          <w:lang w:eastAsia="en-GB"/>
        </w:rPr>
      </w:pPr>
      <w:r>
        <w:rPr>
          <w:rFonts w:eastAsia="Times New Roman" w:cs="Times New Roman"/>
          <w:color w:val="000000"/>
          <w:lang w:eastAsia="en-GB"/>
        </w:rPr>
        <w:t xml:space="preserve">We did not test for migration in 2019 since we assumed it to be less of an issue than in 2018 since </w:t>
      </w:r>
      <w:r w:rsidR="005948B3">
        <w:rPr>
          <w:rFonts w:eastAsia="Times New Roman" w:cs="Times New Roman"/>
          <w:color w:val="000000"/>
          <w:lang w:eastAsia="en-GB"/>
        </w:rPr>
        <w:t xml:space="preserve">plants </w:t>
      </w:r>
      <w:r w:rsidR="000B0D1D">
        <w:rPr>
          <w:rFonts w:eastAsia="Times New Roman" w:cs="Times New Roman"/>
          <w:color w:val="000000"/>
          <w:lang w:eastAsia="en-GB"/>
        </w:rPr>
        <w:t>only remained outside for two to three weeks.</w:t>
      </w:r>
    </w:p>
    <w:sectPr w:rsidR="00876755">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36723" w:rsidRDefault="00536723" w:rsidP="00A00992">
      <w:r>
        <w:separator/>
      </w:r>
    </w:p>
  </w:endnote>
  <w:endnote w:type="continuationSeparator" w:id="0">
    <w:p w:rsidR="00536723" w:rsidRDefault="00536723" w:rsidP="00A009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2199" w:rsidRDefault="00E6219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2199" w:rsidRDefault="00E6219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2199" w:rsidRDefault="00E6219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36723" w:rsidRDefault="00536723" w:rsidP="00A00992">
      <w:r>
        <w:separator/>
      </w:r>
    </w:p>
  </w:footnote>
  <w:footnote w:type="continuationSeparator" w:id="0">
    <w:p w:rsidR="00536723" w:rsidRDefault="00536723" w:rsidP="00A0099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2199" w:rsidRDefault="00E6219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2199" w:rsidRDefault="00E62199">
    <w:pPr>
      <w:pStyle w:val="Header"/>
    </w:pPr>
    <w:r>
      <w:t xml:space="preserve">Supplementary </w:t>
    </w:r>
    <w:r>
      <w:t>Methods</w:t>
    </w:r>
    <w:r>
      <w:ptab w:relativeTo="margin" w:alignment="center" w:leader="none"/>
    </w:r>
    <w:r w:rsidRPr="00CC096A">
      <w:rPr>
        <w:bCs/>
        <w:iCs/>
      </w:rPr>
      <w:t>Effect of s</w:t>
    </w:r>
    <w:r>
      <w:rPr>
        <w:bCs/>
        <w:iCs/>
      </w:rPr>
      <w:t>ymbionts on parasitoids</w:t>
    </w:r>
    <w:r>
      <w:ptab w:relativeTo="margin" w:alignment="right" w:leader="none"/>
    </w:r>
    <w:r w:rsidRPr="00E8310C">
      <w:rPr>
        <w:rFonts w:eastAsia="Times New Roman" w:cs="Times New Roman"/>
        <w:bCs/>
        <w:szCs w:val="20"/>
        <w:lang w:val="de-CH" w:eastAsia="de-DE"/>
      </w:rPr>
      <w:t xml:space="preserve"> </w:t>
    </w:r>
    <w:r w:rsidRPr="009A6F84">
      <w:rPr>
        <w:rFonts w:eastAsia="Times New Roman" w:cs="Times New Roman"/>
        <w:bCs/>
        <w:szCs w:val="20"/>
        <w:lang w:val="de-CH" w:eastAsia="de-DE"/>
      </w:rPr>
      <w:t>Narayan</w:t>
    </w:r>
    <w:r>
      <w:rPr>
        <w:rFonts w:eastAsia="Times New Roman" w:cs="Times New Roman"/>
        <w:bCs/>
        <w:szCs w:val="20"/>
        <w:lang w:val="de-CH" w:eastAsia="de-DE"/>
      </w:rPr>
      <w:t xml:space="preserve"> et al.</w:t>
    </w:r>
    <w:bookmarkStart w:id="0" w:name="_GoBack"/>
    <w:bookmarkEnd w:id="0"/>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2199" w:rsidRDefault="00E6219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887EA6"/>
    <w:multiLevelType w:val="hybridMultilevel"/>
    <w:tmpl w:val="9836E21C"/>
    <w:lvl w:ilvl="0" w:tplc="79CAA2B6">
      <w:start w:val="1"/>
      <w:numFmt w:val="bullet"/>
      <w:lvlText w:val="-"/>
      <w:lvlJc w:val="left"/>
      <w:pPr>
        <w:ind w:left="720" w:hanging="360"/>
      </w:pPr>
      <w:rPr>
        <w:rFonts w:ascii="Times New Roman" w:eastAsiaTheme="minorHAns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hideGrammatical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3348"/>
    <w:rsid w:val="00012017"/>
    <w:rsid w:val="00014837"/>
    <w:rsid w:val="000375EA"/>
    <w:rsid w:val="0004000D"/>
    <w:rsid w:val="00065A57"/>
    <w:rsid w:val="000711BA"/>
    <w:rsid w:val="000B0D1D"/>
    <w:rsid w:val="000E5603"/>
    <w:rsid w:val="001008D4"/>
    <w:rsid w:val="00161462"/>
    <w:rsid w:val="00166169"/>
    <w:rsid w:val="001A1AD0"/>
    <w:rsid w:val="001B52E7"/>
    <w:rsid w:val="00211D8E"/>
    <w:rsid w:val="00212C1A"/>
    <w:rsid w:val="00247CB6"/>
    <w:rsid w:val="00271CD1"/>
    <w:rsid w:val="002D26D3"/>
    <w:rsid w:val="002D526E"/>
    <w:rsid w:val="002F5297"/>
    <w:rsid w:val="00303901"/>
    <w:rsid w:val="00311E78"/>
    <w:rsid w:val="003205BB"/>
    <w:rsid w:val="003673B4"/>
    <w:rsid w:val="00370DE8"/>
    <w:rsid w:val="003764ED"/>
    <w:rsid w:val="00381710"/>
    <w:rsid w:val="00393348"/>
    <w:rsid w:val="003A167E"/>
    <w:rsid w:val="003A5FFB"/>
    <w:rsid w:val="003D2AEF"/>
    <w:rsid w:val="003F3DFB"/>
    <w:rsid w:val="00411A75"/>
    <w:rsid w:val="00423ACC"/>
    <w:rsid w:val="0043308C"/>
    <w:rsid w:val="00436650"/>
    <w:rsid w:val="00456610"/>
    <w:rsid w:val="00466B5D"/>
    <w:rsid w:val="004718A2"/>
    <w:rsid w:val="004816FF"/>
    <w:rsid w:val="00482296"/>
    <w:rsid w:val="004A2A04"/>
    <w:rsid w:val="004B7EB4"/>
    <w:rsid w:val="004D2176"/>
    <w:rsid w:val="004D4700"/>
    <w:rsid w:val="005236D7"/>
    <w:rsid w:val="00536723"/>
    <w:rsid w:val="00541A04"/>
    <w:rsid w:val="00543C23"/>
    <w:rsid w:val="005504B5"/>
    <w:rsid w:val="005948B3"/>
    <w:rsid w:val="00623881"/>
    <w:rsid w:val="00625695"/>
    <w:rsid w:val="0063146C"/>
    <w:rsid w:val="0063556D"/>
    <w:rsid w:val="00647684"/>
    <w:rsid w:val="00687F3F"/>
    <w:rsid w:val="006F4F03"/>
    <w:rsid w:val="00707464"/>
    <w:rsid w:val="00781615"/>
    <w:rsid w:val="00781C0F"/>
    <w:rsid w:val="00785849"/>
    <w:rsid w:val="0079519F"/>
    <w:rsid w:val="007B155D"/>
    <w:rsid w:val="007C7699"/>
    <w:rsid w:val="007F3E02"/>
    <w:rsid w:val="00804089"/>
    <w:rsid w:val="00811BC9"/>
    <w:rsid w:val="00834801"/>
    <w:rsid w:val="00851666"/>
    <w:rsid w:val="00876755"/>
    <w:rsid w:val="008A0292"/>
    <w:rsid w:val="008C27E5"/>
    <w:rsid w:val="008D3577"/>
    <w:rsid w:val="008D4E20"/>
    <w:rsid w:val="008F062C"/>
    <w:rsid w:val="009019EE"/>
    <w:rsid w:val="00934D48"/>
    <w:rsid w:val="00941B8C"/>
    <w:rsid w:val="009860D9"/>
    <w:rsid w:val="00990793"/>
    <w:rsid w:val="009E194D"/>
    <w:rsid w:val="00A00992"/>
    <w:rsid w:val="00A25038"/>
    <w:rsid w:val="00A34CC8"/>
    <w:rsid w:val="00A542DB"/>
    <w:rsid w:val="00A939F6"/>
    <w:rsid w:val="00AC35F6"/>
    <w:rsid w:val="00AD0CAF"/>
    <w:rsid w:val="00AE65B0"/>
    <w:rsid w:val="00B0448C"/>
    <w:rsid w:val="00B309AE"/>
    <w:rsid w:val="00B44F7A"/>
    <w:rsid w:val="00B614B3"/>
    <w:rsid w:val="00B6380E"/>
    <w:rsid w:val="00B748E3"/>
    <w:rsid w:val="00B76994"/>
    <w:rsid w:val="00BA0D19"/>
    <w:rsid w:val="00BB584C"/>
    <w:rsid w:val="00BE13DC"/>
    <w:rsid w:val="00BE44ED"/>
    <w:rsid w:val="00BF3DE4"/>
    <w:rsid w:val="00BF4598"/>
    <w:rsid w:val="00C477FC"/>
    <w:rsid w:val="00C50441"/>
    <w:rsid w:val="00C57083"/>
    <w:rsid w:val="00C63E5F"/>
    <w:rsid w:val="00CC5294"/>
    <w:rsid w:val="00CF7F4B"/>
    <w:rsid w:val="00D010FC"/>
    <w:rsid w:val="00D115DE"/>
    <w:rsid w:val="00D2759D"/>
    <w:rsid w:val="00D44515"/>
    <w:rsid w:val="00D92B36"/>
    <w:rsid w:val="00DA238A"/>
    <w:rsid w:val="00DC028F"/>
    <w:rsid w:val="00DC2F0B"/>
    <w:rsid w:val="00DF710B"/>
    <w:rsid w:val="00E217F8"/>
    <w:rsid w:val="00E40698"/>
    <w:rsid w:val="00E6099F"/>
    <w:rsid w:val="00E60BB7"/>
    <w:rsid w:val="00E62199"/>
    <w:rsid w:val="00E77D9A"/>
    <w:rsid w:val="00EC77FF"/>
    <w:rsid w:val="00ED00AC"/>
    <w:rsid w:val="00F32822"/>
    <w:rsid w:val="00F42A33"/>
    <w:rsid w:val="00F43205"/>
    <w:rsid w:val="00F718AB"/>
    <w:rsid w:val="00F71C76"/>
    <w:rsid w:val="00F77E42"/>
    <w:rsid w:val="00F77F48"/>
    <w:rsid w:val="00FB14A6"/>
    <w:rsid w:val="00FC48E5"/>
    <w:rsid w:val="00FC6666"/>
    <w:rsid w:val="00FD73E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1B8C"/>
    <w:rPr>
      <w:rFonts w:ascii="Times New Roman" w:hAnsi="Times New Roman"/>
    </w:rPr>
  </w:style>
  <w:style w:type="paragraph" w:styleId="Heading1">
    <w:name w:val="heading 1"/>
    <w:basedOn w:val="Normal"/>
    <w:next w:val="Normal"/>
    <w:link w:val="Heading1Char"/>
    <w:uiPriority w:val="9"/>
    <w:qFormat/>
    <w:rsid w:val="00DA238A"/>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019EE"/>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238A"/>
    <w:rPr>
      <w:rFonts w:asciiTheme="majorHAnsi" w:eastAsiaTheme="majorEastAsia" w:hAnsiTheme="majorHAnsi" w:cstheme="majorBidi"/>
      <w:b/>
      <w:bCs/>
      <w:color w:val="365F91" w:themeColor="accent1" w:themeShade="BF"/>
      <w:sz w:val="28"/>
      <w:szCs w:val="28"/>
    </w:rPr>
  </w:style>
  <w:style w:type="character" w:styleId="Emphasis">
    <w:name w:val="Emphasis"/>
    <w:uiPriority w:val="20"/>
    <w:qFormat/>
    <w:rsid w:val="0063146C"/>
    <w:rPr>
      <w:rFonts w:ascii="Times New Roman" w:hAnsi="Times New Roman"/>
      <w:b/>
      <w:bCs/>
      <w:i w:val="0"/>
      <w:iCs/>
      <w:color w:val="auto"/>
      <w:sz w:val="20"/>
    </w:rPr>
  </w:style>
  <w:style w:type="paragraph" w:customStyle="1" w:styleId="graphictitle">
    <w:name w:val="graphic title"/>
    <w:basedOn w:val="Normal"/>
    <w:qFormat/>
    <w:rsid w:val="0063146C"/>
    <w:rPr>
      <w:rFonts w:eastAsiaTheme="minorEastAsia"/>
      <w:b/>
      <w:sz w:val="20"/>
      <w:szCs w:val="24"/>
      <w:lang w:val="en-US"/>
    </w:rPr>
  </w:style>
  <w:style w:type="character" w:styleId="CommentReference">
    <w:name w:val="annotation reference"/>
    <w:basedOn w:val="DefaultParagraphFont"/>
    <w:uiPriority w:val="99"/>
    <w:semiHidden/>
    <w:unhideWhenUsed/>
    <w:rsid w:val="005504B5"/>
    <w:rPr>
      <w:sz w:val="16"/>
      <w:szCs w:val="16"/>
    </w:rPr>
  </w:style>
  <w:style w:type="paragraph" w:styleId="CommentText">
    <w:name w:val="annotation text"/>
    <w:basedOn w:val="Normal"/>
    <w:link w:val="CommentTextChar"/>
    <w:uiPriority w:val="99"/>
    <w:semiHidden/>
    <w:unhideWhenUsed/>
    <w:rsid w:val="005504B5"/>
    <w:rPr>
      <w:sz w:val="20"/>
      <w:szCs w:val="20"/>
    </w:rPr>
  </w:style>
  <w:style w:type="character" w:customStyle="1" w:styleId="CommentTextChar">
    <w:name w:val="Comment Text Char"/>
    <w:basedOn w:val="DefaultParagraphFont"/>
    <w:link w:val="CommentText"/>
    <w:uiPriority w:val="99"/>
    <w:semiHidden/>
    <w:rsid w:val="005504B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504B5"/>
    <w:rPr>
      <w:b/>
      <w:bCs/>
    </w:rPr>
  </w:style>
  <w:style w:type="character" w:customStyle="1" w:styleId="CommentSubjectChar">
    <w:name w:val="Comment Subject Char"/>
    <w:basedOn w:val="CommentTextChar"/>
    <w:link w:val="CommentSubject"/>
    <w:uiPriority w:val="99"/>
    <w:semiHidden/>
    <w:rsid w:val="005504B5"/>
    <w:rPr>
      <w:rFonts w:ascii="Times New Roman" w:hAnsi="Times New Roman"/>
      <w:b/>
      <w:bCs/>
      <w:sz w:val="20"/>
      <w:szCs w:val="20"/>
    </w:rPr>
  </w:style>
  <w:style w:type="paragraph" w:styleId="BalloonText">
    <w:name w:val="Balloon Text"/>
    <w:basedOn w:val="Normal"/>
    <w:link w:val="BalloonTextChar"/>
    <w:uiPriority w:val="99"/>
    <w:semiHidden/>
    <w:unhideWhenUsed/>
    <w:rsid w:val="005504B5"/>
    <w:rPr>
      <w:rFonts w:ascii="Tahoma" w:hAnsi="Tahoma" w:cs="Tahoma"/>
      <w:sz w:val="16"/>
      <w:szCs w:val="16"/>
    </w:rPr>
  </w:style>
  <w:style w:type="character" w:customStyle="1" w:styleId="BalloonTextChar">
    <w:name w:val="Balloon Text Char"/>
    <w:basedOn w:val="DefaultParagraphFont"/>
    <w:link w:val="BalloonText"/>
    <w:uiPriority w:val="99"/>
    <w:semiHidden/>
    <w:rsid w:val="005504B5"/>
    <w:rPr>
      <w:rFonts w:ascii="Tahoma" w:hAnsi="Tahoma" w:cs="Tahoma"/>
      <w:sz w:val="16"/>
      <w:szCs w:val="16"/>
    </w:rPr>
  </w:style>
  <w:style w:type="character" w:customStyle="1" w:styleId="Heading2Char">
    <w:name w:val="Heading 2 Char"/>
    <w:basedOn w:val="DefaultParagraphFont"/>
    <w:link w:val="Heading2"/>
    <w:uiPriority w:val="9"/>
    <w:rsid w:val="009019EE"/>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A00992"/>
    <w:pPr>
      <w:ind w:left="720"/>
      <w:contextualSpacing/>
    </w:pPr>
  </w:style>
  <w:style w:type="paragraph" w:styleId="Header">
    <w:name w:val="header"/>
    <w:basedOn w:val="Normal"/>
    <w:link w:val="HeaderChar"/>
    <w:uiPriority w:val="99"/>
    <w:unhideWhenUsed/>
    <w:rsid w:val="00A00992"/>
    <w:pPr>
      <w:tabs>
        <w:tab w:val="center" w:pos="4536"/>
        <w:tab w:val="right" w:pos="9072"/>
      </w:tabs>
    </w:pPr>
  </w:style>
  <w:style w:type="character" w:customStyle="1" w:styleId="HeaderChar">
    <w:name w:val="Header Char"/>
    <w:basedOn w:val="DefaultParagraphFont"/>
    <w:link w:val="Header"/>
    <w:uiPriority w:val="99"/>
    <w:rsid w:val="00A00992"/>
    <w:rPr>
      <w:rFonts w:ascii="Times New Roman" w:hAnsi="Times New Roman"/>
    </w:rPr>
  </w:style>
  <w:style w:type="paragraph" w:styleId="Footer">
    <w:name w:val="footer"/>
    <w:basedOn w:val="Normal"/>
    <w:link w:val="FooterChar"/>
    <w:uiPriority w:val="99"/>
    <w:unhideWhenUsed/>
    <w:rsid w:val="00A00992"/>
    <w:pPr>
      <w:tabs>
        <w:tab w:val="center" w:pos="4536"/>
        <w:tab w:val="right" w:pos="9072"/>
      </w:tabs>
    </w:pPr>
  </w:style>
  <w:style w:type="character" w:customStyle="1" w:styleId="FooterChar">
    <w:name w:val="Footer Char"/>
    <w:basedOn w:val="DefaultParagraphFont"/>
    <w:link w:val="Footer"/>
    <w:uiPriority w:val="99"/>
    <w:rsid w:val="00A00992"/>
    <w:rPr>
      <w:rFonts w:ascii="Times New Roman" w:hAnsi="Times New Roman"/>
    </w:rPr>
  </w:style>
  <w:style w:type="paragraph" w:styleId="Revision">
    <w:name w:val="Revision"/>
    <w:hidden/>
    <w:uiPriority w:val="99"/>
    <w:semiHidden/>
    <w:rsid w:val="00B44F7A"/>
    <w:rPr>
      <w:rFonts w:ascii="Times New Roman" w:hAnsi="Times New Roman"/>
    </w:rPr>
  </w:style>
  <w:style w:type="table" w:styleId="TableGrid">
    <w:name w:val="Table Grid"/>
    <w:basedOn w:val="TableNormal"/>
    <w:uiPriority w:val="59"/>
    <w:rsid w:val="00FC66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1B8C"/>
    <w:rPr>
      <w:rFonts w:ascii="Times New Roman" w:hAnsi="Times New Roman"/>
    </w:rPr>
  </w:style>
  <w:style w:type="paragraph" w:styleId="Heading1">
    <w:name w:val="heading 1"/>
    <w:basedOn w:val="Normal"/>
    <w:next w:val="Normal"/>
    <w:link w:val="Heading1Char"/>
    <w:uiPriority w:val="9"/>
    <w:qFormat/>
    <w:rsid w:val="00DA238A"/>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019EE"/>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238A"/>
    <w:rPr>
      <w:rFonts w:asciiTheme="majorHAnsi" w:eastAsiaTheme="majorEastAsia" w:hAnsiTheme="majorHAnsi" w:cstheme="majorBidi"/>
      <w:b/>
      <w:bCs/>
      <w:color w:val="365F91" w:themeColor="accent1" w:themeShade="BF"/>
      <w:sz w:val="28"/>
      <w:szCs w:val="28"/>
    </w:rPr>
  </w:style>
  <w:style w:type="character" w:styleId="Emphasis">
    <w:name w:val="Emphasis"/>
    <w:uiPriority w:val="20"/>
    <w:qFormat/>
    <w:rsid w:val="0063146C"/>
    <w:rPr>
      <w:rFonts w:ascii="Times New Roman" w:hAnsi="Times New Roman"/>
      <w:b/>
      <w:bCs/>
      <w:i w:val="0"/>
      <w:iCs/>
      <w:color w:val="auto"/>
      <w:sz w:val="20"/>
    </w:rPr>
  </w:style>
  <w:style w:type="paragraph" w:customStyle="1" w:styleId="graphictitle">
    <w:name w:val="graphic title"/>
    <w:basedOn w:val="Normal"/>
    <w:qFormat/>
    <w:rsid w:val="0063146C"/>
    <w:rPr>
      <w:rFonts w:eastAsiaTheme="minorEastAsia"/>
      <w:b/>
      <w:sz w:val="20"/>
      <w:szCs w:val="24"/>
      <w:lang w:val="en-US"/>
    </w:rPr>
  </w:style>
  <w:style w:type="character" w:styleId="CommentReference">
    <w:name w:val="annotation reference"/>
    <w:basedOn w:val="DefaultParagraphFont"/>
    <w:uiPriority w:val="99"/>
    <w:semiHidden/>
    <w:unhideWhenUsed/>
    <w:rsid w:val="005504B5"/>
    <w:rPr>
      <w:sz w:val="16"/>
      <w:szCs w:val="16"/>
    </w:rPr>
  </w:style>
  <w:style w:type="paragraph" w:styleId="CommentText">
    <w:name w:val="annotation text"/>
    <w:basedOn w:val="Normal"/>
    <w:link w:val="CommentTextChar"/>
    <w:uiPriority w:val="99"/>
    <w:semiHidden/>
    <w:unhideWhenUsed/>
    <w:rsid w:val="005504B5"/>
    <w:rPr>
      <w:sz w:val="20"/>
      <w:szCs w:val="20"/>
    </w:rPr>
  </w:style>
  <w:style w:type="character" w:customStyle="1" w:styleId="CommentTextChar">
    <w:name w:val="Comment Text Char"/>
    <w:basedOn w:val="DefaultParagraphFont"/>
    <w:link w:val="CommentText"/>
    <w:uiPriority w:val="99"/>
    <w:semiHidden/>
    <w:rsid w:val="005504B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504B5"/>
    <w:rPr>
      <w:b/>
      <w:bCs/>
    </w:rPr>
  </w:style>
  <w:style w:type="character" w:customStyle="1" w:styleId="CommentSubjectChar">
    <w:name w:val="Comment Subject Char"/>
    <w:basedOn w:val="CommentTextChar"/>
    <w:link w:val="CommentSubject"/>
    <w:uiPriority w:val="99"/>
    <w:semiHidden/>
    <w:rsid w:val="005504B5"/>
    <w:rPr>
      <w:rFonts w:ascii="Times New Roman" w:hAnsi="Times New Roman"/>
      <w:b/>
      <w:bCs/>
      <w:sz w:val="20"/>
      <w:szCs w:val="20"/>
    </w:rPr>
  </w:style>
  <w:style w:type="paragraph" w:styleId="BalloonText">
    <w:name w:val="Balloon Text"/>
    <w:basedOn w:val="Normal"/>
    <w:link w:val="BalloonTextChar"/>
    <w:uiPriority w:val="99"/>
    <w:semiHidden/>
    <w:unhideWhenUsed/>
    <w:rsid w:val="005504B5"/>
    <w:rPr>
      <w:rFonts w:ascii="Tahoma" w:hAnsi="Tahoma" w:cs="Tahoma"/>
      <w:sz w:val="16"/>
      <w:szCs w:val="16"/>
    </w:rPr>
  </w:style>
  <w:style w:type="character" w:customStyle="1" w:styleId="BalloonTextChar">
    <w:name w:val="Balloon Text Char"/>
    <w:basedOn w:val="DefaultParagraphFont"/>
    <w:link w:val="BalloonText"/>
    <w:uiPriority w:val="99"/>
    <w:semiHidden/>
    <w:rsid w:val="005504B5"/>
    <w:rPr>
      <w:rFonts w:ascii="Tahoma" w:hAnsi="Tahoma" w:cs="Tahoma"/>
      <w:sz w:val="16"/>
      <w:szCs w:val="16"/>
    </w:rPr>
  </w:style>
  <w:style w:type="character" w:customStyle="1" w:styleId="Heading2Char">
    <w:name w:val="Heading 2 Char"/>
    <w:basedOn w:val="DefaultParagraphFont"/>
    <w:link w:val="Heading2"/>
    <w:uiPriority w:val="9"/>
    <w:rsid w:val="009019EE"/>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A00992"/>
    <w:pPr>
      <w:ind w:left="720"/>
      <w:contextualSpacing/>
    </w:pPr>
  </w:style>
  <w:style w:type="paragraph" w:styleId="Header">
    <w:name w:val="header"/>
    <w:basedOn w:val="Normal"/>
    <w:link w:val="HeaderChar"/>
    <w:uiPriority w:val="99"/>
    <w:unhideWhenUsed/>
    <w:rsid w:val="00A00992"/>
    <w:pPr>
      <w:tabs>
        <w:tab w:val="center" w:pos="4536"/>
        <w:tab w:val="right" w:pos="9072"/>
      </w:tabs>
    </w:pPr>
  </w:style>
  <w:style w:type="character" w:customStyle="1" w:styleId="HeaderChar">
    <w:name w:val="Header Char"/>
    <w:basedOn w:val="DefaultParagraphFont"/>
    <w:link w:val="Header"/>
    <w:uiPriority w:val="99"/>
    <w:rsid w:val="00A00992"/>
    <w:rPr>
      <w:rFonts w:ascii="Times New Roman" w:hAnsi="Times New Roman"/>
    </w:rPr>
  </w:style>
  <w:style w:type="paragraph" w:styleId="Footer">
    <w:name w:val="footer"/>
    <w:basedOn w:val="Normal"/>
    <w:link w:val="FooterChar"/>
    <w:uiPriority w:val="99"/>
    <w:unhideWhenUsed/>
    <w:rsid w:val="00A00992"/>
    <w:pPr>
      <w:tabs>
        <w:tab w:val="center" w:pos="4536"/>
        <w:tab w:val="right" w:pos="9072"/>
      </w:tabs>
    </w:pPr>
  </w:style>
  <w:style w:type="character" w:customStyle="1" w:styleId="FooterChar">
    <w:name w:val="Footer Char"/>
    <w:basedOn w:val="DefaultParagraphFont"/>
    <w:link w:val="Footer"/>
    <w:uiPriority w:val="99"/>
    <w:rsid w:val="00A00992"/>
    <w:rPr>
      <w:rFonts w:ascii="Times New Roman" w:hAnsi="Times New Roman"/>
    </w:rPr>
  </w:style>
  <w:style w:type="paragraph" w:styleId="Revision">
    <w:name w:val="Revision"/>
    <w:hidden/>
    <w:uiPriority w:val="99"/>
    <w:semiHidden/>
    <w:rsid w:val="00B44F7A"/>
    <w:rPr>
      <w:rFonts w:ascii="Times New Roman" w:hAnsi="Times New Roman"/>
    </w:rPr>
  </w:style>
  <w:style w:type="table" w:styleId="TableGrid">
    <w:name w:val="Table Grid"/>
    <w:basedOn w:val="TableNormal"/>
    <w:uiPriority w:val="59"/>
    <w:rsid w:val="00FC66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4246504">
      <w:bodyDiv w:val="1"/>
      <w:marLeft w:val="0"/>
      <w:marRight w:val="0"/>
      <w:marTop w:val="0"/>
      <w:marBottom w:val="0"/>
      <w:divBdr>
        <w:top w:val="none" w:sz="0" w:space="0" w:color="auto"/>
        <w:left w:val="none" w:sz="0" w:space="0" w:color="auto"/>
        <w:bottom w:val="none" w:sz="0" w:space="0" w:color="auto"/>
        <w:right w:val="none" w:sz="0" w:space="0" w:color="auto"/>
      </w:divBdr>
    </w:div>
    <w:div w:id="1370449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755</Words>
  <Characters>48859</Characters>
  <Application>Microsoft Office Word</Application>
  <DocSecurity>0</DocSecurity>
  <Lines>407</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na</dc:creator>
  <cp:lastModifiedBy>Nina</cp:lastModifiedBy>
  <cp:revision>3</cp:revision>
  <dcterms:created xsi:type="dcterms:W3CDTF">2020-12-10T07:31:00Z</dcterms:created>
  <dcterms:modified xsi:type="dcterms:W3CDTF">2020-12-10T07:36:00Z</dcterms:modified>
</cp:coreProperties>
</file>